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701"/>
        <w:gridCol w:w="1921"/>
        <w:gridCol w:w="1922"/>
        <w:gridCol w:w="408"/>
        <w:gridCol w:w="1514"/>
      </w:tblGrid>
      <w:tr w:rsidR="00AA4A74" w:rsidRPr="00BA30C3" w14:paraId="72D50DE2" w14:textId="77777777" w:rsidTr="007B6EED">
        <w:tc>
          <w:tcPr>
            <w:tcW w:w="9026" w:type="dxa"/>
            <w:gridSpan w:val="6"/>
            <w:tcBorders>
              <w:top w:val="nil"/>
              <w:bottom w:val="single" w:sz="4" w:space="0" w:color="auto"/>
            </w:tcBorders>
            <w:vAlign w:val="bottom"/>
          </w:tcPr>
          <w:p w14:paraId="56D2DF80" w14:textId="7FB844FB" w:rsidR="00AA4A74" w:rsidRPr="00BA30C3" w:rsidRDefault="00AA4A74" w:rsidP="007B6EED">
            <w:pPr>
              <w:rPr>
                <w:rFonts w:ascii="Garamond" w:hAnsi="Garamond"/>
                <w:b/>
              </w:rPr>
            </w:pPr>
            <w:r>
              <w:rPr>
                <w:rFonts w:ascii="Garamond" w:hAnsi="Garamond"/>
                <w:b/>
              </w:rPr>
              <w:t>Table S2</w:t>
            </w:r>
            <w:r w:rsidRPr="00BA30C3">
              <w:rPr>
                <w:rFonts w:ascii="Garamond" w:hAnsi="Garamond"/>
                <w:b/>
              </w:rPr>
              <w:t xml:space="preserve"> Relationship between arts and cultural engagement, </w:t>
            </w:r>
            <w:r>
              <w:rPr>
                <w:rFonts w:ascii="Garamond" w:hAnsi="Garamond"/>
                <w:b/>
              </w:rPr>
              <w:t>outside</w:t>
            </w:r>
            <w:r w:rsidRPr="00BA30C3">
              <w:rPr>
                <w:rFonts w:ascii="Garamond" w:hAnsi="Garamond"/>
                <w:b/>
              </w:rPr>
              <w:t xml:space="preserve"> school, in Sweep 5 and self-esteem</w:t>
            </w:r>
            <w:r>
              <w:rPr>
                <w:rFonts w:ascii="Garamond" w:hAnsi="Garamond"/>
                <w:b/>
              </w:rPr>
              <w:t xml:space="preserve"> (age 11)</w:t>
            </w:r>
            <w:r w:rsidRPr="00BA30C3">
              <w:rPr>
                <w:rFonts w:ascii="Garamond" w:hAnsi="Garamond"/>
                <w:b/>
              </w:rPr>
              <w:t xml:space="preserve">: Parental </w:t>
            </w:r>
            <w:r>
              <w:rPr>
                <w:rFonts w:ascii="Garamond" w:hAnsi="Garamond"/>
                <w:b/>
              </w:rPr>
              <w:t xml:space="preserve">engagement in arts and cultural activities </w:t>
            </w:r>
            <w:r w:rsidRPr="00BA30C3">
              <w:rPr>
                <w:rFonts w:ascii="Garamond" w:hAnsi="Garamond"/>
                <w:b/>
              </w:rPr>
              <w:t>with children in Sweep 4</w:t>
            </w:r>
            <w:r>
              <w:rPr>
                <w:rFonts w:ascii="Garamond" w:hAnsi="Garamond"/>
                <w:b/>
              </w:rPr>
              <w:t xml:space="preserve"> (age 7)</w:t>
            </w:r>
          </w:p>
        </w:tc>
      </w:tr>
      <w:tr w:rsidR="00AA4A74" w:rsidRPr="00BA30C3" w14:paraId="1018A933" w14:textId="77777777" w:rsidTr="007B6EED">
        <w:tc>
          <w:tcPr>
            <w:tcW w:w="1560" w:type="dxa"/>
            <w:tcBorders>
              <w:top w:val="single" w:sz="4" w:space="0" w:color="auto"/>
              <w:bottom w:val="nil"/>
            </w:tcBorders>
            <w:vAlign w:val="bottom"/>
          </w:tcPr>
          <w:p w14:paraId="728295E1" w14:textId="77777777" w:rsidR="00AA4A74" w:rsidRPr="00BA30C3" w:rsidRDefault="00AA4A74" w:rsidP="007B6EED">
            <w:pPr>
              <w:rPr>
                <w:rFonts w:ascii="Garamond" w:hAnsi="Garamond"/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6BCBF78" w14:textId="77777777" w:rsidR="00AA4A74" w:rsidRPr="00BA30C3" w:rsidRDefault="00AA4A74" w:rsidP="007B6EED">
            <w:pPr>
              <w:rPr>
                <w:rFonts w:ascii="Garamond" w:hAnsi="Garamond"/>
                <w:b/>
              </w:rPr>
            </w:pP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14:paraId="620A1344" w14:textId="77777777" w:rsidR="00AA4A74" w:rsidRPr="00BA30C3" w:rsidRDefault="00AA4A74" w:rsidP="007B6EED">
            <w:pPr>
              <w:rPr>
                <w:rFonts w:ascii="Garamond" w:hAnsi="Garamond"/>
                <w:b/>
              </w:rPr>
            </w:pPr>
            <w:proofErr w:type="gramStart"/>
            <w:r w:rsidRPr="00BA30C3">
              <w:rPr>
                <w:rFonts w:ascii="Garamond" w:hAnsi="Garamond"/>
                <w:b/>
              </w:rPr>
              <w:t>Listen</w:t>
            </w:r>
            <w:proofErr w:type="gramEnd"/>
            <w:r w:rsidRPr="00BA30C3">
              <w:rPr>
                <w:rFonts w:ascii="Garamond" w:hAnsi="Garamond"/>
                <w:b/>
              </w:rPr>
              <w:t xml:space="preserve"> to/play music</w:t>
            </w:r>
            <w:r>
              <w:rPr>
                <w:rFonts w:ascii="Garamond" w:hAnsi="Garamond"/>
                <w:b/>
              </w:rPr>
              <w:t xml:space="preserve"> 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14:paraId="37920C24" w14:textId="77777777" w:rsidR="00AA4A74" w:rsidRPr="00BA30C3" w:rsidRDefault="00AA4A74" w:rsidP="007B6EED">
            <w:pPr>
              <w:rPr>
                <w:rFonts w:ascii="Garamond" w:hAnsi="Garamond"/>
                <w:b/>
              </w:rPr>
            </w:pPr>
            <w:r w:rsidRPr="00BA30C3">
              <w:rPr>
                <w:rFonts w:ascii="Garamond" w:hAnsi="Garamond"/>
                <w:b/>
              </w:rPr>
              <w:t>Paint, draw, or make things</w:t>
            </w:r>
            <w:r>
              <w:rPr>
                <w:rFonts w:ascii="Garamond" w:hAnsi="Garamond"/>
                <w:b/>
              </w:rPr>
              <w:t xml:space="preserve"> </w:t>
            </w:r>
          </w:p>
        </w:tc>
        <w:tc>
          <w:tcPr>
            <w:tcW w:w="19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E8A541" w14:textId="77777777" w:rsidR="00AA4A74" w:rsidRPr="00BA30C3" w:rsidRDefault="00AA4A74" w:rsidP="007B6EED">
            <w:pPr>
              <w:rPr>
                <w:rFonts w:ascii="Garamond" w:hAnsi="Garamond"/>
                <w:b/>
              </w:rPr>
            </w:pPr>
            <w:r w:rsidRPr="00BA30C3">
              <w:rPr>
                <w:rFonts w:ascii="Garamond" w:hAnsi="Garamond"/>
                <w:b/>
              </w:rPr>
              <w:t>Read for enjoyment</w:t>
            </w:r>
            <w:r>
              <w:rPr>
                <w:rFonts w:ascii="Garamond" w:hAnsi="Garamond"/>
                <w:b/>
              </w:rPr>
              <w:t xml:space="preserve"> </w:t>
            </w:r>
          </w:p>
        </w:tc>
      </w:tr>
      <w:tr w:rsidR="00AA4A74" w:rsidRPr="00BA30C3" w14:paraId="1C5205A8" w14:textId="77777777" w:rsidTr="007B6EED"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D1FC34D" w14:textId="77777777" w:rsidR="00AA4A74" w:rsidRPr="003D1DDE" w:rsidRDefault="00AA4A74" w:rsidP="007B6EED">
            <w:pPr>
              <w:spacing w:before="20"/>
              <w:rPr>
                <w:rFonts w:ascii="Garamond" w:hAnsi="Garamond"/>
              </w:rPr>
            </w:pPr>
            <w:r w:rsidRPr="007601B6">
              <w:rPr>
                <w:rFonts w:ascii="Garamond" w:hAnsi="Garamond"/>
                <w:b/>
              </w:rPr>
              <w:t>Most days vs otherwise</w:t>
            </w:r>
          </w:p>
        </w:tc>
        <w:tc>
          <w:tcPr>
            <w:tcW w:w="5952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694162B" w14:textId="77777777" w:rsidR="00AA4A74" w:rsidRPr="007601B6" w:rsidRDefault="00AA4A74" w:rsidP="007B6EED">
            <w:pPr>
              <w:spacing w:before="20"/>
              <w:rPr>
                <w:rFonts w:ascii="Garamond" w:hAnsi="Garamond"/>
              </w:rPr>
            </w:pPr>
            <w:r w:rsidRPr="003D1DDE">
              <w:rPr>
                <w:rFonts w:ascii="Garamond" w:hAnsi="Garamond"/>
                <w:b/>
              </w:rPr>
              <w:t xml:space="preserve">High </w:t>
            </w:r>
            <w:r>
              <w:rPr>
                <w:rFonts w:ascii="Garamond" w:hAnsi="Garamond"/>
                <w:b/>
              </w:rPr>
              <w:t xml:space="preserve">parental </w:t>
            </w:r>
            <w:r w:rsidRPr="003D1DDE">
              <w:rPr>
                <w:rFonts w:ascii="Garamond" w:hAnsi="Garamond"/>
                <w:b/>
              </w:rPr>
              <w:t>engagement in Sweep 4</w:t>
            </w: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</w:tcPr>
          <w:p w14:paraId="5A236E79" w14:textId="77777777" w:rsidR="00AA4A74" w:rsidRPr="007601B6" w:rsidRDefault="00AA4A74" w:rsidP="007B6EED">
            <w:pPr>
              <w:spacing w:before="20"/>
              <w:rPr>
                <w:rFonts w:ascii="Garamond" w:hAnsi="Garamond"/>
              </w:rPr>
            </w:pPr>
          </w:p>
        </w:tc>
      </w:tr>
      <w:tr w:rsidR="00AA4A74" w:rsidRPr="00BA30C3" w14:paraId="1BC04E1A" w14:textId="77777777" w:rsidTr="007B6EED">
        <w:tc>
          <w:tcPr>
            <w:tcW w:w="1560" w:type="dxa"/>
            <w:vMerge/>
            <w:shd w:val="clear" w:color="auto" w:fill="auto"/>
            <w:vAlign w:val="center"/>
          </w:tcPr>
          <w:p w14:paraId="11AFAE83" w14:textId="77777777" w:rsidR="00AA4A74" w:rsidRPr="007601B6" w:rsidRDefault="00AA4A74" w:rsidP="007B6EED">
            <w:pPr>
              <w:rPr>
                <w:rFonts w:ascii="Garamond" w:hAnsi="Garamond"/>
                <w:b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BC69F13" w14:textId="77777777" w:rsidR="00AA4A74" w:rsidRPr="007601B6" w:rsidRDefault="00AA4A74" w:rsidP="007B6EED">
            <w:pPr>
              <w:tabs>
                <w:tab w:val="decimal" w:pos="30"/>
              </w:tabs>
              <w:rPr>
                <w:rFonts w:ascii="Garamond" w:hAnsi="Garamond"/>
              </w:rPr>
            </w:pPr>
            <w:r w:rsidRPr="007601B6">
              <w:rPr>
                <w:rFonts w:ascii="Garamond" w:hAnsi="Garamond"/>
                <w:b/>
              </w:rPr>
              <w:t>ATT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</w:tcPr>
          <w:p w14:paraId="2DD15A52" w14:textId="77777777" w:rsidR="00AA4A74" w:rsidRPr="007601B6" w:rsidRDefault="00AA4A74" w:rsidP="007B6EED">
            <w:pPr>
              <w:tabs>
                <w:tab w:val="decimal" w:pos="37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087 (</w:t>
            </w:r>
            <w:proofErr w:type="gramStart"/>
            <w:r>
              <w:rPr>
                <w:rFonts w:ascii="Garamond" w:hAnsi="Garamond"/>
              </w:rPr>
              <w:t>0.022)*</w:t>
            </w:r>
            <w:proofErr w:type="gramEnd"/>
            <w:r>
              <w:rPr>
                <w:rFonts w:ascii="Garamond" w:hAnsi="Garamond"/>
              </w:rPr>
              <w:t>*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</w:tcPr>
          <w:p w14:paraId="5382BB07" w14:textId="77777777" w:rsidR="00AA4A74" w:rsidRPr="007601B6" w:rsidRDefault="00AA4A74" w:rsidP="007B6EED">
            <w:pPr>
              <w:tabs>
                <w:tab w:val="decimal" w:pos="29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133 (</w:t>
            </w:r>
            <w:proofErr w:type="gramStart"/>
            <w:r>
              <w:rPr>
                <w:rFonts w:ascii="Garamond" w:hAnsi="Garamond"/>
              </w:rPr>
              <w:t>0.032)*</w:t>
            </w:r>
            <w:proofErr w:type="gramEnd"/>
            <w:r>
              <w:rPr>
                <w:rFonts w:ascii="Garamond" w:hAnsi="Garamond"/>
              </w:rPr>
              <w:t>*</w:t>
            </w:r>
          </w:p>
        </w:tc>
        <w:tc>
          <w:tcPr>
            <w:tcW w:w="1922" w:type="dxa"/>
            <w:gridSpan w:val="2"/>
            <w:tcBorders>
              <w:top w:val="nil"/>
              <w:bottom w:val="nil"/>
            </w:tcBorders>
          </w:tcPr>
          <w:p w14:paraId="594DE112" w14:textId="77777777" w:rsidR="00AA4A74" w:rsidRDefault="00AA4A74" w:rsidP="007B6EED">
            <w:pPr>
              <w:tabs>
                <w:tab w:val="decimal" w:pos="29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159 (</w:t>
            </w:r>
            <w:proofErr w:type="gramStart"/>
            <w:r>
              <w:rPr>
                <w:rFonts w:ascii="Garamond" w:hAnsi="Garamond"/>
              </w:rPr>
              <w:t>0.033)*</w:t>
            </w:r>
            <w:proofErr w:type="gramEnd"/>
            <w:r>
              <w:rPr>
                <w:rFonts w:ascii="Garamond" w:hAnsi="Garamond"/>
              </w:rPr>
              <w:t>*</w:t>
            </w:r>
          </w:p>
        </w:tc>
      </w:tr>
      <w:tr w:rsidR="00AA4A74" w:rsidRPr="00BA30C3" w14:paraId="52BF0C31" w14:textId="77777777" w:rsidTr="007B6EED">
        <w:tc>
          <w:tcPr>
            <w:tcW w:w="1560" w:type="dxa"/>
            <w:vMerge/>
            <w:shd w:val="clear" w:color="auto" w:fill="auto"/>
          </w:tcPr>
          <w:p w14:paraId="3B80F7C3" w14:textId="77777777" w:rsidR="00AA4A74" w:rsidRPr="007601B6" w:rsidRDefault="00AA4A74" w:rsidP="007B6EED">
            <w:pPr>
              <w:ind w:firstLine="180"/>
              <w:rPr>
                <w:rFonts w:ascii="Garamond" w:hAnsi="Garamond"/>
                <w:b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DADD625" w14:textId="77777777" w:rsidR="00AA4A74" w:rsidRPr="007601B6" w:rsidRDefault="00AA4A74" w:rsidP="007B6EED">
            <w:pPr>
              <w:tabs>
                <w:tab w:val="decimal" w:pos="30"/>
              </w:tabs>
              <w:rPr>
                <w:rFonts w:ascii="Garamond" w:hAnsi="Garamond"/>
              </w:rPr>
            </w:pPr>
            <w:r w:rsidRPr="007601B6">
              <w:rPr>
                <w:rFonts w:ascii="Garamond" w:hAnsi="Garamond"/>
                <w:b/>
              </w:rPr>
              <w:t>Mean bias %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</w:tcPr>
          <w:p w14:paraId="70FD2F44" w14:textId="77777777" w:rsidR="00AA4A74" w:rsidRPr="007601B6" w:rsidRDefault="00AA4A74" w:rsidP="007B6EED">
            <w:pPr>
              <w:tabs>
                <w:tab w:val="decimal" w:pos="37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8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</w:tcPr>
          <w:p w14:paraId="3C0B3E23" w14:textId="77777777" w:rsidR="00AA4A74" w:rsidRPr="007601B6" w:rsidRDefault="00AA4A74" w:rsidP="007B6EED">
            <w:pPr>
              <w:tabs>
                <w:tab w:val="decimal" w:pos="29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7</w:t>
            </w:r>
          </w:p>
        </w:tc>
        <w:tc>
          <w:tcPr>
            <w:tcW w:w="1922" w:type="dxa"/>
            <w:gridSpan w:val="2"/>
            <w:tcBorders>
              <w:top w:val="nil"/>
              <w:bottom w:val="nil"/>
            </w:tcBorders>
          </w:tcPr>
          <w:p w14:paraId="165B9710" w14:textId="77777777" w:rsidR="00AA4A74" w:rsidRDefault="00AA4A74" w:rsidP="007B6EED">
            <w:pPr>
              <w:tabs>
                <w:tab w:val="decimal" w:pos="29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.0</w:t>
            </w:r>
          </w:p>
        </w:tc>
      </w:tr>
      <w:tr w:rsidR="00AA4A74" w:rsidRPr="00BA30C3" w14:paraId="284274BF" w14:textId="77777777" w:rsidTr="007B6EED">
        <w:tc>
          <w:tcPr>
            <w:tcW w:w="1560" w:type="dxa"/>
            <w:vMerge/>
            <w:shd w:val="clear" w:color="auto" w:fill="auto"/>
          </w:tcPr>
          <w:p w14:paraId="0643834E" w14:textId="77777777" w:rsidR="00AA4A74" w:rsidRPr="007601B6" w:rsidRDefault="00AA4A74" w:rsidP="007B6EED">
            <w:pPr>
              <w:ind w:firstLine="180"/>
              <w:rPr>
                <w:rFonts w:ascii="Garamond" w:hAnsi="Garamond"/>
                <w:b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710F018" w14:textId="77777777" w:rsidR="00AA4A74" w:rsidRPr="007601B6" w:rsidRDefault="00AA4A74" w:rsidP="007B6EED">
            <w:pPr>
              <w:tabs>
                <w:tab w:val="decimal" w:pos="30"/>
              </w:tabs>
              <w:rPr>
                <w:rFonts w:ascii="Garamond" w:hAnsi="Garamond"/>
              </w:rPr>
            </w:pPr>
            <w:r w:rsidRPr="007601B6">
              <w:rPr>
                <w:rFonts w:ascii="Garamond" w:hAnsi="Garamond"/>
                <w:b/>
              </w:rPr>
              <w:t xml:space="preserve">Rubin’s B 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</w:tcPr>
          <w:p w14:paraId="0FD7C1BB" w14:textId="77777777" w:rsidR="00AA4A74" w:rsidRPr="007601B6" w:rsidRDefault="00AA4A74" w:rsidP="007B6EED">
            <w:pPr>
              <w:tabs>
                <w:tab w:val="decimal" w:pos="37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.9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</w:tcPr>
          <w:p w14:paraId="632FE3D2" w14:textId="77777777" w:rsidR="00AA4A74" w:rsidRPr="007601B6" w:rsidRDefault="00AA4A74" w:rsidP="007B6EED">
            <w:pPr>
              <w:tabs>
                <w:tab w:val="decimal" w:pos="29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.1</w:t>
            </w:r>
          </w:p>
        </w:tc>
        <w:tc>
          <w:tcPr>
            <w:tcW w:w="1922" w:type="dxa"/>
            <w:gridSpan w:val="2"/>
            <w:tcBorders>
              <w:top w:val="nil"/>
              <w:bottom w:val="nil"/>
            </w:tcBorders>
          </w:tcPr>
          <w:p w14:paraId="3F43D4AB" w14:textId="77777777" w:rsidR="00AA4A74" w:rsidRDefault="00AA4A74" w:rsidP="007B6EED">
            <w:pPr>
              <w:tabs>
                <w:tab w:val="decimal" w:pos="29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.9</w:t>
            </w:r>
          </w:p>
        </w:tc>
      </w:tr>
      <w:tr w:rsidR="00AA4A74" w:rsidRPr="00BA30C3" w14:paraId="767EE245" w14:textId="77777777" w:rsidTr="007B6EED">
        <w:tc>
          <w:tcPr>
            <w:tcW w:w="1560" w:type="dxa"/>
            <w:vMerge/>
            <w:shd w:val="clear" w:color="auto" w:fill="auto"/>
          </w:tcPr>
          <w:p w14:paraId="188587F3" w14:textId="77777777" w:rsidR="00AA4A74" w:rsidRPr="007601B6" w:rsidRDefault="00AA4A74" w:rsidP="007B6EED">
            <w:pPr>
              <w:ind w:firstLine="180"/>
              <w:rPr>
                <w:rFonts w:ascii="Garamond" w:hAnsi="Garamond"/>
                <w:b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5BD3078" w14:textId="77777777" w:rsidR="00AA4A74" w:rsidRPr="007601B6" w:rsidRDefault="00AA4A74" w:rsidP="007B6EED">
            <w:pPr>
              <w:tabs>
                <w:tab w:val="decimal" w:pos="30"/>
              </w:tabs>
              <w:rPr>
                <w:rFonts w:ascii="Garamond" w:hAnsi="Garamond"/>
              </w:rPr>
            </w:pPr>
            <w:r w:rsidRPr="007601B6">
              <w:rPr>
                <w:rFonts w:ascii="Garamond" w:hAnsi="Garamond"/>
                <w:b/>
              </w:rPr>
              <w:t xml:space="preserve">Rubin’s R 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</w:tcPr>
          <w:p w14:paraId="55F95877" w14:textId="77777777" w:rsidR="00AA4A74" w:rsidRPr="007601B6" w:rsidRDefault="00AA4A74" w:rsidP="007B6EED">
            <w:pPr>
              <w:tabs>
                <w:tab w:val="decimal" w:pos="37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.17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</w:tcPr>
          <w:p w14:paraId="59C3A425" w14:textId="77777777" w:rsidR="00AA4A74" w:rsidRPr="007601B6" w:rsidRDefault="00AA4A74" w:rsidP="007B6EED">
            <w:pPr>
              <w:tabs>
                <w:tab w:val="decimal" w:pos="29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.01</w:t>
            </w:r>
          </w:p>
        </w:tc>
        <w:tc>
          <w:tcPr>
            <w:tcW w:w="1922" w:type="dxa"/>
            <w:gridSpan w:val="2"/>
            <w:tcBorders>
              <w:top w:val="nil"/>
              <w:bottom w:val="nil"/>
            </w:tcBorders>
          </w:tcPr>
          <w:p w14:paraId="417D1441" w14:textId="77777777" w:rsidR="00AA4A74" w:rsidRDefault="00AA4A74" w:rsidP="007B6EED">
            <w:pPr>
              <w:tabs>
                <w:tab w:val="decimal" w:pos="29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.13</w:t>
            </w:r>
          </w:p>
        </w:tc>
      </w:tr>
      <w:tr w:rsidR="00AA4A74" w:rsidRPr="00BA30C3" w14:paraId="0E162C34" w14:textId="77777777" w:rsidTr="007B6EED">
        <w:tc>
          <w:tcPr>
            <w:tcW w:w="1560" w:type="dxa"/>
            <w:vMerge/>
            <w:shd w:val="clear" w:color="auto" w:fill="auto"/>
          </w:tcPr>
          <w:p w14:paraId="7CBB570A" w14:textId="77777777" w:rsidR="00AA4A74" w:rsidRPr="007601B6" w:rsidRDefault="00AA4A74" w:rsidP="007B6EED">
            <w:pPr>
              <w:ind w:firstLine="179"/>
              <w:rPr>
                <w:rFonts w:ascii="Garamond" w:hAnsi="Garamond"/>
                <w:b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A072314" w14:textId="77777777" w:rsidR="00AA4A74" w:rsidRPr="007601B6" w:rsidRDefault="00AA4A74" w:rsidP="007B6EED">
            <w:pPr>
              <w:tabs>
                <w:tab w:val="decimal" w:pos="217"/>
              </w:tabs>
              <w:rPr>
                <w:rFonts w:ascii="Garamond" w:hAnsi="Garamond"/>
                <w:b/>
              </w:rPr>
            </w:pPr>
            <w:r>
              <w:rPr>
                <w:rFonts w:ascii="Garamond" w:hAnsi="Garamond"/>
                <w:b/>
              </w:rPr>
              <w:t>Treatment N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</w:tcPr>
          <w:p w14:paraId="3ED98743" w14:textId="77777777" w:rsidR="00AA4A74" w:rsidRPr="0080287B" w:rsidRDefault="00AA4A74" w:rsidP="007B6EED">
            <w:pPr>
              <w:tabs>
                <w:tab w:val="decimal" w:pos="176"/>
              </w:tabs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4830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</w:tcPr>
          <w:p w14:paraId="3A26FCBE" w14:textId="77777777" w:rsidR="00AA4A74" w:rsidRPr="0080287B" w:rsidRDefault="00AA4A74" w:rsidP="007B6EED">
            <w:pPr>
              <w:tabs>
                <w:tab w:val="decimal" w:pos="217"/>
              </w:tabs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1318</w:t>
            </w:r>
          </w:p>
        </w:tc>
        <w:tc>
          <w:tcPr>
            <w:tcW w:w="1922" w:type="dxa"/>
            <w:gridSpan w:val="2"/>
            <w:tcBorders>
              <w:top w:val="nil"/>
              <w:bottom w:val="nil"/>
            </w:tcBorders>
          </w:tcPr>
          <w:p w14:paraId="04BAD1FB" w14:textId="77777777" w:rsidR="00AA4A74" w:rsidRPr="0080287B" w:rsidRDefault="00AA4A74" w:rsidP="007B6EED">
            <w:pPr>
              <w:tabs>
                <w:tab w:val="decimal" w:pos="217"/>
              </w:tabs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2312</w:t>
            </w:r>
          </w:p>
        </w:tc>
      </w:tr>
      <w:tr w:rsidR="00AA4A74" w:rsidRPr="00BA30C3" w14:paraId="4D0279D6" w14:textId="77777777" w:rsidTr="007B6EED">
        <w:tc>
          <w:tcPr>
            <w:tcW w:w="1560" w:type="dxa"/>
            <w:vMerge/>
            <w:shd w:val="clear" w:color="auto" w:fill="auto"/>
          </w:tcPr>
          <w:p w14:paraId="03AA8C34" w14:textId="77777777" w:rsidR="00AA4A74" w:rsidRPr="007601B6" w:rsidRDefault="00AA4A74" w:rsidP="007B6EED">
            <w:pPr>
              <w:ind w:firstLine="179"/>
              <w:rPr>
                <w:rFonts w:ascii="Garamond" w:hAnsi="Garamond"/>
                <w:b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0D15B0A" w14:textId="77777777" w:rsidR="00AA4A74" w:rsidRPr="007601B6" w:rsidRDefault="00AA4A74" w:rsidP="007B6EED">
            <w:pPr>
              <w:tabs>
                <w:tab w:val="decimal" w:pos="217"/>
              </w:tabs>
              <w:rPr>
                <w:rFonts w:ascii="Garamond" w:hAnsi="Garamond"/>
                <w:b/>
              </w:rPr>
            </w:pPr>
            <w:r>
              <w:rPr>
                <w:rFonts w:ascii="Garamond" w:hAnsi="Garamond"/>
                <w:b/>
              </w:rPr>
              <w:t>Control N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</w:tcPr>
          <w:p w14:paraId="3A9E78A8" w14:textId="77777777" w:rsidR="00AA4A74" w:rsidRPr="0080287B" w:rsidRDefault="00AA4A74" w:rsidP="007B6EED">
            <w:pPr>
              <w:tabs>
                <w:tab w:val="decimal" w:pos="176"/>
              </w:tabs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3028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</w:tcPr>
          <w:p w14:paraId="6C879FB1" w14:textId="77777777" w:rsidR="00AA4A74" w:rsidRPr="0080287B" w:rsidRDefault="00AA4A74" w:rsidP="007B6EED">
            <w:pPr>
              <w:tabs>
                <w:tab w:val="decimal" w:pos="217"/>
              </w:tabs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3680</w:t>
            </w:r>
          </w:p>
        </w:tc>
        <w:tc>
          <w:tcPr>
            <w:tcW w:w="1922" w:type="dxa"/>
            <w:gridSpan w:val="2"/>
            <w:tcBorders>
              <w:top w:val="nil"/>
              <w:bottom w:val="nil"/>
            </w:tcBorders>
          </w:tcPr>
          <w:p w14:paraId="2A064143" w14:textId="77777777" w:rsidR="00AA4A74" w:rsidRPr="0080287B" w:rsidRDefault="00AA4A74" w:rsidP="007B6EED">
            <w:pPr>
              <w:tabs>
                <w:tab w:val="decimal" w:pos="217"/>
              </w:tabs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2199</w:t>
            </w:r>
          </w:p>
        </w:tc>
      </w:tr>
      <w:tr w:rsidR="00AA4A74" w:rsidRPr="00BA30C3" w14:paraId="6447C6CD" w14:textId="77777777" w:rsidTr="007B6EED">
        <w:tc>
          <w:tcPr>
            <w:tcW w:w="1560" w:type="dxa"/>
            <w:vMerge/>
            <w:shd w:val="clear" w:color="auto" w:fill="auto"/>
          </w:tcPr>
          <w:p w14:paraId="7308E00E" w14:textId="77777777" w:rsidR="00AA4A74" w:rsidRPr="007601B6" w:rsidRDefault="00AA4A74" w:rsidP="007B6EED">
            <w:pPr>
              <w:ind w:firstLine="179"/>
              <w:rPr>
                <w:rFonts w:ascii="Garamond" w:hAnsi="Garamond"/>
                <w:b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68866B5" w14:textId="77777777" w:rsidR="00AA4A74" w:rsidRPr="007601B6" w:rsidRDefault="00AA4A74" w:rsidP="007B6EED">
            <w:pPr>
              <w:tabs>
                <w:tab w:val="decimal" w:pos="217"/>
              </w:tabs>
              <w:spacing w:after="60"/>
              <w:rPr>
                <w:rFonts w:ascii="Garamond" w:hAnsi="Garamond"/>
                <w:b/>
              </w:rPr>
            </w:pPr>
            <w:r>
              <w:rPr>
                <w:rFonts w:ascii="Garamond" w:hAnsi="Garamond"/>
                <w:b/>
              </w:rPr>
              <w:t>Total N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</w:tcPr>
          <w:p w14:paraId="29D8FDB4" w14:textId="77777777" w:rsidR="00AA4A74" w:rsidRPr="0080287B" w:rsidRDefault="00AA4A74" w:rsidP="007B6EED">
            <w:pPr>
              <w:tabs>
                <w:tab w:val="decimal" w:pos="176"/>
              </w:tabs>
              <w:spacing w:after="60"/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7858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</w:tcPr>
          <w:p w14:paraId="0489B4F7" w14:textId="77777777" w:rsidR="00AA4A74" w:rsidRPr="0080287B" w:rsidRDefault="00AA4A74" w:rsidP="007B6EED">
            <w:pPr>
              <w:tabs>
                <w:tab w:val="decimal" w:pos="217"/>
              </w:tabs>
              <w:spacing w:after="60"/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4998</w:t>
            </w:r>
          </w:p>
        </w:tc>
        <w:tc>
          <w:tcPr>
            <w:tcW w:w="1922" w:type="dxa"/>
            <w:gridSpan w:val="2"/>
            <w:tcBorders>
              <w:top w:val="nil"/>
              <w:bottom w:val="nil"/>
            </w:tcBorders>
          </w:tcPr>
          <w:p w14:paraId="31F021A7" w14:textId="77777777" w:rsidR="00AA4A74" w:rsidRPr="0080287B" w:rsidRDefault="00AA4A74" w:rsidP="007B6EED">
            <w:pPr>
              <w:tabs>
                <w:tab w:val="decimal" w:pos="217"/>
              </w:tabs>
              <w:spacing w:after="60"/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4511</w:t>
            </w:r>
          </w:p>
        </w:tc>
      </w:tr>
      <w:tr w:rsidR="00AA4A74" w:rsidRPr="00BA30C3" w14:paraId="32008B07" w14:textId="77777777" w:rsidTr="007B6EED">
        <w:trPr>
          <w:trHeight w:val="359"/>
        </w:trPr>
        <w:tc>
          <w:tcPr>
            <w:tcW w:w="1560" w:type="dxa"/>
            <w:vMerge/>
            <w:shd w:val="clear" w:color="auto" w:fill="auto"/>
          </w:tcPr>
          <w:p w14:paraId="30A29D16" w14:textId="77777777" w:rsidR="00AA4A74" w:rsidRPr="00BA30C3" w:rsidRDefault="00AA4A74" w:rsidP="007B6EED">
            <w:pPr>
              <w:ind w:firstLine="180"/>
              <w:rPr>
                <w:rFonts w:ascii="Garamond" w:hAnsi="Garamond"/>
                <w:b/>
              </w:rPr>
            </w:pPr>
          </w:p>
        </w:tc>
        <w:tc>
          <w:tcPr>
            <w:tcW w:w="5952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69711D12" w14:textId="77777777" w:rsidR="00AA4A74" w:rsidRPr="001A7AAF" w:rsidRDefault="00AA4A74" w:rsidP="007B6EED">
            <w:pPr>
              <w:tabs>
                <w:tab w:val="decimal" w:pos="217"/>
              </w:tabs>
              <w:spacing w:before="60"/>
              <w:rPr>
                <w:rFonts w:ascii="Garamond" w:hAnsi="Garamond"/>
                <w:b/>
              </w:rPr>
            </w:pPr>
            <w:r w:rsidRPr="003D1DDE">
              <w:rPr>
                <w:rFonts w:ascii="Garamond" w:hAnsi="Garamond"/>
                <w:b/>
              </w:rPr>
              <w:t xml:space="preserve">Low </w:t>
            </w:r>
            <w:r>
              <w:rPr>
                <w:rFonts w:ascii="Garamond" w:hAnsi="Garamond"/>
                <w:b/>
              </w:rPr>
              <w:t xml:space="preserve">parental </w:t>
            </w:r>
            <w:r w:rsidRPr="003D1DDE">
              <w:rPr>
                <w:rFonts w:ascii="Garamond" w:hAnsi="Garamond"/>
                <w:b/>
              </w:rPr>
              <w:t>engagement in Sweep 4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337531B4" w14:textId="77777777" w:rsidR="00AA4A74" w:rsidRPr="001A7AAF" w:rsidRDefault="00AA4A74" w:rsidP="007B6EED">
            <w:pPr>
              <w:tabs>
                <w:tab w:val="decimal" w:pos="217"/>
              </w:tabs>
              <w:spacing w:before="60"/>
              <w:rPr>
                <w:rFonts w:ascii="Garamond" w:hAnsi="Garamond"/>
                <w:b/>
              </w:rPr>
            </w:pPr>
          </w:p>
        </w:tc>
      </w:tr>
      <w:tr w:rsidR="00AA4A74" w:rsidRPr="00BA30C3" w14:paraId="42C9324C" w14:textId="77777777" w:rsidTr="007B6EED">
        <w:tc>
          <w:tcPr>
            <w:tcW w:w="1560" w:type="dxa"/>
            <w:vMerge/>
            <w:shd w:val="clear" w:color="auto" w:fill="auto"/>
          </w:tcPr>
          <w:p w14:paraId="59E24DB4" w14:textId="77777777" w:rsidR="00AA4A74" w:rsidRPr="00BA30C3" w:rsidRDefault="00AA4A74" w:rsidP="007B6EED">
            <w:pPr>
              <w:ind w:firstLine="180"/>
              <w:rPr>
                <w:rFonts w:ascii="Garamond" w:hAnsi="Garamond"/>
                <w:b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9CBDB24" w14:textId="77777777" w:rsidR="00AA4A74" w:rsidRPr="00BA30C3" w:rsidRDefault="00AA4A74" w:rsidP="007B6EED">
            <w:pPr>
              <w:tabs>
                <w:tab w:val="decimal" w:pos="30"/>
              </w:tabs>
              <w:rPr>
                <w:rFonts w:ascii="Garamond" w:hAnsi="Garamond"/>
              </w:rPr>
            </w:pPr>
            <w:r w:rsidRPr="00BA30C3">
              <w:rPr>
                <w:rFonts w:ascii="Garamond" w:hAnsi="Garamond"/>
                <w:b/>
              </w:rPr>
              <w:t>ATT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</w:tcPr>
          <w:p w14:paraId="7CA2CB5E" w14:textId="77777777" w:rsidR="00AA4A74" w:rsidRPr="00BA30C3" w:rsidRDefault="00AA4A74" w:rsidP="007B6EED">
            <w:pPr>
              <w:tabs>
                <w:tab w:val="decimal" w:pos="37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085 (0.058)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</w:tcPr>
          <w:p w14:paraId="0C60C672" w14:textId="77777777" w:rsidR="00AA4A74" w:rsidRPr="001A7AAF" w:rsidRDefault="00AA4A74" w:rsidP="007B6EED">
            <w:pPr>
              <w:tabs>
                <w:tab w:val="decimal" w:pos="29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096 (0.041)</w:t>
            </w:r>
            <w:r w:rsidRPr="00134EC6">
              <w:rPr>
                <w:rFonts w:ascii="Garamond" w:eastAsia="Times New Roman" w:hAnsi="Garamond" w:cstheme="majorHAnsi"/>
                <w:lang w:eastAsia="en-GB"/>
              </w:rPr>
              <w:sym w:font="Wingdings" w:char="F055"/>
            </w:r>
          </w:p>
        </w:tc>
        <w:tc>
          <w:tcPr>
            <w:tcW w:w="1922" w:type="dxa"/>
            <w:gridSpan w:val="2"/>
            <w:tcBorders>
              <w:top w:val="nil"/>
              <w:bottom w:val="nil"/>
            </w:tcBorders>
          </w:tcPr>
          <w:p w14:paraId="77A9A91A" w14:textId="77777777" w:rsidR="00AA4A74" w:rsidRDefault="00AA4A74" w:rsidP="007B6EED">
            <w:pPr>
              <w:tabs>
                <w:tab w:val="decimal" w:pos="29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087 (0.054)</w:t>
            </w:r>
          </w:p>
        </w:tc>
      </w:tr>
      <w:tr w:rsidR="00AA4A74" w:rsidRPr="00BA30C3" w14:paraId="1DD4C626" w14:textId="77777777" w:rsidTr="007B6EED">
        <w:tc>
          <w:tcPr>
            <w:tcW w:w="1560" w:type="dxa"/>
            <w:vMerge/>
            <w:shd w:val="clear" w:color="auto" w:fill="auto"/>
          </w:tcPr>
          <w:p w14:paraId="3B9B5E28" w14:textId="77777777" w:rsidR="00AA4A74" w:rsidRPr="00BA30C3" w:rsidRDefault="00AA4A74" w:rsidP="007B6EED">
            <w:pPr>
              <w:ind w:firstLine="180"/>
              <w:rPr>
                <w:rFonts w:ascii="Garamond" w:hAnsi="Garamond"/>
                <w:b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278087C" w14:textId="77777777" w:rsidR="00AA4A74" w:rsidRPr="00BA30C3" w:rsidRDefault="00AA4A74" w:rsidP="007B6EED">
            <w:pPr>
              <w:tabs>
                <w:tab w:val="decimal" w:pos="30"/>
              </w:tabs>
              <w:rPr>
                <w:rFonts w:ascii="Garamond" w:hAnsi="Garamond"/>
              </w:rPr>
            </w:pPr>
            <w:r w:rsidRPr="00BA30C3">
              <w:rPr>
                <w:rFonts w:ascii="Garamond" w:hAnsi="Garamond"/>
                <w:b/>
              </w:rPr>
              <w:t xml:space="preserve">Mean </w:t>
            </w:r>
            <w:r>
              <w:rPr>
                <w:rFonts w:ascii="Garamond" w:hAnsi="Garamond"/>
                <w:b/>
              </w:rPr>
              <w:t>bias (%)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</w:tcPr>
          <w:p w14:paraId="61EA62B9" w14:textId="77777777" w:rsidR="00AA4A74" w:rsidRPr="00BA30C3" w:rsidRDefault="00AA4A74" w:rsidP="007B6EED">
            <w:pPr>
              <w:tabs>
                <w:tab w:val="decimal" w:pos="37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.2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</w:tcPr>
          <w:p w14:paraId="77DA3FB3" w14:textId="77777777" w:rsidR="00AA4A74" w:rsidRPr="001A7AAF" w:rsidRDefault="00AA4A74" w:rsidP="007B6EED">
            <w:pPr>
              <w:tabs>
                <w:tab w:val="decimal" w:pos="29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8</w:t>
            </w:r>
          </w:p>
        </w:tc>
        <w:tc>
          <w:tcPr>
            <w:tcW w:w="1922" w:type="dxa"/>
            <w:gridSpan w:val="2"/>
            <w:tcBorders>
              <w:top w:val="nil"/>
              <w:bottom w:val="nil"/>
            </w:tcBorders>
          </w:tcPr>
          <w:p w14:paraId="0ACAB6D5" w14:textId="77777777" w:rsidR="00AA4A74" w:rsidRDefault="00AA4A74" w:rsidP="007B6EED">
            <w:pPr>
              <w:tabs>
                <w:tab w:val="decimal" w:pos="29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.2</w:t>
            </w:r>
          </w:p>
        </w:tc>
      </w:tr>
      <w:tr w:rsidR="00AA4A74" w:rsidRPr="00BA30C3" w14:paraId="2EDF7CC9" w14:textId="77777777" w:rsidTr="007B6EED">
        <w:tc>
          <w:tcPr>
            <w:tcW w:w="1560" w:type="dxa"/>
            <w:vMerge/>
            <w:shd w:val="clear" w:color="auto" w:fill="auto"/>
          </w:tcPr>
          <w:p w14:paraId="06C25F33" w14:textId="77777777" w:rsidR="00AA4A74" w:rsidRPr="00BA30C3" w:rsidRDefault="00AA4A74" w:rsidP="007B6EED">
            <w:pPr>
              <w:ind w:firstLine="180"/>
              <w:rPr>
                <w:rFonts w:ascii="Garamond" w:hAnsi="Garamond"/>
                <w:b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9CACE43" w14:textId="77777777" w:rsidR="00AA4A74" w:rsidRPr="00BA30C3" w:rsidRDefault="00AA4A74" w:rsidP="007B6EED">
            <w:pPr>
              <w:tabs>
                <w:tab w:val="decimal" w:pos="30"/>
              </w:tabs>
              <w:rPr>
                <w:rFonts w:ascii="Garamond" w:hAnsi="Garamond"/>
              </w:rPr>
            </w:pPr>
            <w:r w:rsidRPr="00BA30C3">
              <w:rPr>
                <w:rFonts w:ascii="Garamond" w:hAnsi="Garamond"/>
                <w:b/>
              </w:rPr>
              <w:t>Rubin</w:t>
            </w:r>
            <w:r>
              <w:rPr>
                <w:rFonts w:ascii="Garamond" w:hAnsi="Garamond"/>
                <w:b/>
              </w:rPr>
              <w:t xml:space="preserve">’s B 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</w:tcPr>
          <w:p w14:paraId="2457DD06" w14:textId="77777777" w:rsidR="00AA4A74" w:rsidRPr="00BA30C3" w:rsidRDefault="00AA4A74" w:rsidP="007B6EED">
            <w:pPr>
              <w:tabs>
                <w:tab w:val="decimal" w:pos="37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7.0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</w:tcPr>
          <w:p w14:paraId="59C6EC3F" w14:textId="77777777" w:rsidR="00AA4A74" w:rsidRPr="001A7AAF" w:rsidRDefault="00AA4A74" w:rsidP="007B6EED">
            <w:pPr>
              <w:tabs>
                <w:tab w:val="decimal" w:pos="29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.5</w:t>
            </w:r>
          </w:p>
        </w:tc>
        <w:tc>
          <w:tcPr>
            <w:tcW w:w="1922" w:type="dxa"/>
            <w:gridSpan w:val="2"/>
            <w:tcBorders>
              <w:top w:val="nil"/>
              <w:bottom w:val="nil"/>
            </w:tcBorders>
          </w:tcPr>
          <w:p w14:paraId="3F620826" w14:textId="77777777" w:rsidR="00AA4A74" w:rsidRDefault="00AA4A74" w:rsidP="007B6EED">
            <w:pPr>
              <w:tabs>
                <w:tab w:val="decimal" w:pos="29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.7</w:t>
            </w:r>
          </w:p>
        </w:tc>
      </w:tr>
      <w:tr w:rsidR="00AA4A74" w:rsidRPr="00BA30C3" w14:paraId="063AD614" w14:textId="77777777" w:rsidTr="007B6EED">
        <w:tc>
          <w:tcPr>
            <w:tcW w:w="1560" w:type="dxa"/>
            <w:vMerge/>
            <w:shd w:val="clear" w:color="auto" w:fill="auto"/>
          </w:tcPr>
          <w:p w14:paraId="4EC302D6" w14:textId="77777777" w:rsidR="00AA4A74" w:rsidRPr="00BA30C3" w:rsidRDefault="00AA4A74" w:rsidP="007B6EED">
            <w:pPr>
              <w:ind w:firstLine="180"/>
              <w:rPr>
                <w:rFonts w:ascii="Garamond" w:hAnsi="Garamond"/>
                <w:b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A50A116" w14:textId="77777777" w:rsidR="00AA4A74" w:rsidRPr="00AB65CE" w:rsidRDefault="00AA4A74" w:rsidP="007B6EED">
            <w:pPr>
              <w:tabs>
                <w:tab w:val="decimal" w:pos="30"/>
              </w:tabs>
              <w:rPr>
                <w:rFonts w:ascii="Garamond" w:hAnsi="Garamond"/>
              </w:rPr>
            </w:pPr>
            <w:r w:rsidRPr="00BA30C3">
              <w:rPr>
                <w:rFonts w:ascii="Garamond" w:hAnsi="Garamond"/>
                <w:b/>
              </w:rPr>
              <w:t>Rubin</w:t>
            </w:r>
            <w:r>
              <w:rPr>
                <w:rFonts w:ascii="Garamond" w:hAnsi="Garamond"/>
                <w:b/>
              </w:rPr>
              <w:t xml:space="preserve">’s R 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</w:tcPr>
          <w:p w14:paraId="72409E8F" w14:textId="77777777" w:rsidR="00AA4A74" w:rsidRPr="00AB65CE" w:rsidRDefault="00AA4A74" w:rsidP="007B6EED">
            <w:pPr>
              <w:tabs>
                <w:tab w:val="decimal" w:pos="37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.07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</w:tcPr>
          <w:p w14:paraId="340FBE6C" w14:textId="77777777" w:rsidR="00AA4A74" w:rsidRPr="001A7AAF" w:rsidRDefault="00AA4A74" w:rsidP="007B6EED">
            <w:pPr>
              <w:tabs>
                <w:tab w:val="decimal" w:pos="29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.16</w:t>
            </w:r>
          </w:p>
        </w:tc>
        <w:tc>
          <w:tcPr>
            <w:tcW w:w="1922" w:type="dxa"/>
            <w:gridSpan w:val="2"/>
            <w:tcBorders>
              <w:top w:val="nil"/>
              <w:bottom w:val="nil"/>
            </w:tcBorders>
          </w:tcPr>
          <w:p w14:paraId="5B09136B" w14:textId="77777777" w:rsidR="00AA4A74" w:rsidRDefault="00AA4A74" w:rsidP="007B6EED">
            <w:pPr>
              <w:tabs>
                <w:tab w:val="decimal" w:pos="29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.08</w:t>
            </w:r>
          </w:p>
        </w:tc>
      </w:tr>
      <w:tr w:rsidR="00AA4A74" w:rsidRPr="00BA30C3" w14:paraId="33627481" w14:textId="77777777" w:rsidTr="007B6EED">
        <w:tc>
          <w:tcPr>
            <w:tcW w:w="1560" w:type="dxa"/>
            <w:vMerge/>
            <w:shd w:val="clear" w:color="auto" w:fill="auto"/>
          </w:tcPr>
          <w:p w14:paraId="1A336774" w14:textId="77777777" w:rsidR="00AA4A74" w:rsidRPr="00BA30C3" w:rsidRDefault="00AA4A74" w:rsidP="007B6EED">
            <w:pPr>
              <w:spacing w:after="30"/>
              <w:ind w:firstLine="179"/>
              <w:rPr>
                <w:rFonts w:ascii="Garamond" w:hAnsi="Garamond"/>
                <w:b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1148ABB" w14:textId="77777777" w:rsidR="00AA4A74" w:rsidRPr="00BA30C3" w:rsidRDefault="00AA4A74" w:rsidP="007B6EED">
            <w:pPr>
              <w:tabs>
                <w:tab w:val="decimal" w:pos="217"/>
              </w:tabs>
              <w:rPr>
                <w:rFonts w:ascii="Garamond" w:hAnsi="Garamond"/>
                <w:b/>
              </w:rPr>
            </w:pPr>
            <w:r>
              <w:rPr>
                <w:rFonts w:ascii="Garamond" w:hAnsi="Garamond"/>
                <w:b/>
              </w:rPr>
              <w:t>Treatment N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</w:tcPr>
          <w:p w14:paraId="4C1B0D9C" w14:textId="77777777" w:rsidR="00AA4A74" w:rsidRPr="0080287B" w:rsidRDefault="00AA4A74" w:rsidP="007B6EED">
            <w:pPr>
              <w:tabs>
                <w:tab w:val="decimal" w:pos="176"/>
              </w:tabs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647</w:t>
            </w:r>
          </w:p>
        </w:tc>
        <w:tc>
          <w:tcPr>
            <w:tcW w:w="19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E6062B" w14:textId="77777777" w:rsidR="00AA4A74" w:rsidRPr="0080287B" w:rsidRDefault="00AA4A74" w:rsidP="007B6EED">
            <w:pPr>
              <w:tabs>
                <w:tab w:val="decimal" w:pos="217"/>
              </w:tabs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831</w:t>
            </w:r>
          </w:p>
        </w:tc>
        <w:tc>
          <w:tcPr>
            <w:tcW w:w="1922" w:type="dxa"/>
            <w:gridSpan w:val="2"/>
            <w:tcBorders>
              <w:top w:val="nil"/>
              <w:bottom w:val="nil"/>
              <w:right w:val="nil"/>
            </w:tcBorders>
          </w:tcPr>
          <w:p w14:paraId="47877A0F" w14:textId="77777777" w:rsidR="00AA4A74" w:rsidRPr="0080287B" w:rsidRDefault="00AA4A74" w:rsidP="007B6EED">
            <w:pPr>
              <w:tabs>
                <w:tab w:val="decimal" w:pos="217"/>
              </w:tabs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812</w:t>
            </w:r>
          </w:p>
        </w:tc>
      </w:tr>
      <w:tr w:rsidR="00AA4A74" w:rsidRPr="00BA30C3" w14:paraId="0005F579" w14:textId="77777777" w:rsidTr="007B6EED">
        <w:tc>
          <w:tcPr>
            <w:tcW w:w="1560" w:type="dxa"/>
            <w:vMerge/>
            <w:shd w:val="clear" w:color="auto" w:fill="auto"/>
          </w:tcPr>
          <w:p w14:paraId="631C57A5" w14:textId="77777777" w:rsidR="00AA4A74" w:rsidRPr="00BA30C3" w:rsidRDefault="00AA4A74" w:rsidP="007B6EED">
            <w:pPr>
              <w:spacing w:after="30"/>
              <w:ind w:firstLine="179"/>
              <w:rPr>
                <w:rFonts w:ascii="Garamond" w:hAnsi="Garamond"/>
                <w:b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15B4C87" w14:textId="77777777" w:rsidR="00AA4A74" w:rsidRPr="00BA30C3" w:rsidRDefault="00AA4A74" w:rsidP="007B6EED">
            <w:pPr>
              <w:tabs>
                <w:tab w:val="decimal" w:pos="217"/>
              </w:tabs>
              <w:rPr>
                <w:rFonts w:ascii="Garamond" w:hAnsi="Garamond"/>
                <w:b/>
              </w:rPr>
            </w:pPr>
            <w:r>
              <w:rPr>
                <w:rFonts w:ascii="Garamond" w:hAnsi="Garamond"/>
                <w:b/>
              </w:rPr>
              <w:t>Control N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</w:tcPr>
          <w:p w14:paraId="3693ACFD" w14:textId="77777777" w:rsidR="00AA4A74" w:rsidRPr="0080287B" w:rsidRDefault="00AA4A74" w:rsidP="007B6EED">
            <w:pPr>
              <w:tabs>
                <w:tab w:val="decimal" w:pos="176"/>
              </w:tabs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604</w:t>
            </w:r>
          </w:p>
        </w:tc>
        <w:tc>
          <w:tcPr>
            <w:tcW w:w="19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A60267F" w14:textId="77777777" w:rsidR="00AA4A74" w:rsidRPr="0080287B" w:rsidRDefault="00AA4A74" w:rsidP="007B6EED">
            <w:pPr>
              <w:tabs>
                <w:tab w:val="decimal" w:pos="217"/>
              </w:tabs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3280</w:t>
            </w:r>
          </w:p>
        </w:tc>
        <w:tc>
          <w:tcPr>
            <w:tcW w:w="1922" w:type="dxa"/>
            <w:gridSpan w:val="2"/>
            <w:tcBorders>
              <w:top w:val="nil"/>
              <w:bottom w:val="nil"/>
              <w:right w:val="nil"/>
            </w:tcBorders>
          </w:tcPr>
          <w:p w14:paraId="35B1C601" w14:textId="77777777" w:rsidR="00AA4A74" w:rsidRPr="0080287B" w:rsidRDefault="00AA4A74" w:rsidP="007B6EED">
            <w:pPr>
              <w:tabs>
                <w:tab w:val="decimal" w:pos="217"/>
              </w:tabs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1213</w:t>
            </w:r>
          </w:p>
        </w:tc>
      </w:tr>
      <w:tr w:rsidR="00AA4A74" w:rsidRPr="00BA30C3" w14:paraId="374A5FC3" w14:textId="77777777" w:rsidTr="007B6EED">
        <w:tc>
          <w:tcPr>
            <w:tcW w:w="1560" w:type="dxa"/>
            <w:vMerge/>
            <w:tcBorders>
              <w:bottom w:val="dotted" w:sz="4" w:space="0" w:color="auto"/>
            </w:tcBorders>
            <w:shd w:val="clear" w:color="auto" w:fill="auto"/>
          </w:tcPr>
          <w:p w14:paraId="7FA6E604" w14:textId="77777777" w:rsidR="00AA4A74" w:rsidRPr="00BA30C3" w:rsidRDefault="00AA4A74" w:rsidP="007B6EED">
            <w:pPr>
              <w:spacing w:after="30"/>
              <w:ind w:firstLine="179"/>
              <w:rPr>
                <w:rFonts w:ascii="Garamond" w:hAnsi="Garamond"/>
                <w:b/>
              </w:rPr>
            </w:pPr>
          </w:p>
        </w:tc>
        <w:tc>
          <w:tcPr>
            <w:tcW w:w="1701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40D31719" w14:textId="77777777" w:rsidR="00AA4A74" w:rsidRPr="00BA30C3" w:rsidRDefault="00AA4A74" w:rsidP="007B6EED">
            <w:pPr>
              <w:tabs>
                <w:tab w:val="decimal" w:pos="217"/>
              </w:tabs>
              <w:spacing w:after="20"/>
              <w:rPr>
                <w:rFonts w:ascii="Garamond" w:hAnsi="Garamond"/>
                <w:b/>
              </w:rPr>
            </w:pPr>
            <w:r>
              <w:rPr>
                <w:rFonts w:ascii="Garamond" w:hAnsi="Garamond"/>
                <w:b/>
              </w:rPr>
              <w:t>Total N</w:t>
            </w:r>
          </w:p>
        </w:tc>
        <w:tc>
          <w:tcPr>
            <w:tcW w:w="1921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7D29F438" w14:textId="77777777" w:rsidR="00AA4A74" w:rsidRPr="0080287B" w:rsidRDefault="00AA4A74" w:rsidP="007B6EED">
            <w:pPr>
              <w:tabs>
                <w:tab w:val="decimal" w:pos="176"/>
              </w:tabs>
              <w:spacing w:after="20"/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1251</w:t>
            </w:r>
          </w:p>
        </w:tc>
        <w:tc>
          <w:tcPr>
            <w:tcW w:w="1922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</w:tcPr>
          <w:p w14:paraId="4D8AF5E3" w14:textId="77777777" w:rsidR="00AA4A74" w:rsidRPr="0080287B" w:rsidRDefault="00AA4A74" w:rsidP="007B6EED">
            <w:pPr>
              <w:tabs>
                <w:tab w:val="decimal" w:pos="217"/>
              </w:tabs>
              <w:spacing w:after="20"/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4111</w:t>
            </w:r>
          </w:p>
        </w:tc>
        <w:tc>
          <w:tcPr>
            <w:tcW w:w="1922" w:type="dxa"/>
            <w:gridSpan w:val="2"/>
            <w:tcBorders>
              <w:top w:val="nil"/>
              <w:bottom w:val="dotted" w:sz="4" w:space="0" w:color="auto"/>
              <w:right w:val="nil"/>
            </w:tcBorders>
          </w:tcPr>
          <w:p w14:paraId="6707F4E2" w14:textId="77777777" w:rsidR="00AA4A74" w:rsidRPr="0080287B" w:rsidRDefault="00AA4A74" w:rsidP="007B6EED">
            <w:pPr>
              <w:tabs>
                <w:tab w:val="decimal" w:pos="217"/>
              </w:tabs>
              <w:spacing w:after="20"/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2025</w:t>
            </w:r>
          </w:p>
        </w:tc>
      </w:tr>
      <w:tr w:rsidR="00AA4A74" w:rsidRPr="00BA30C3" w14:paraId="0FB23D59" w14:textId="77777777" w:rsidTr="007B6EED">
        <w:tc>
          <w:tcPr>
            <w:tcW w:w="1560" w:type="dxa"/>
            <w:vMerge w:val="restart"/>
            <w:tcBorders>
              <w:top w:val="dotted" w:sz="4" w:space="0" w:color="auto"/>
            </w:tcBorders>
            <w:shd w:val="clear" w:color="auto" w:fill="auto"/>
          </w:tcPr>
          <w:p w14:paraId="3B4897A1" w14:textId="77777777" w:rsidR="00AA4A74" w:rsidRPr="00C35CB6" w:rsidRDefault="00AA4A74" w:rsidP="007B6EED">
            <w:pPr>
              <w:spacing w:before="20"/>
              <w:rPr>
                <w:rFonts w:ascii="Garamond" w:hAnsi="Garamond"/>
                <w:b/>
              </w:rPr>
            </w:pPr>
            <w:r w:rsidRPr="00C35CB6">
              <w:rPr>
                <w:rFonts w:ascii="Garamond" w:hAnsi="Garamond"/>
                <w:b/>
              </w:rPr>
              <w:t>Most days vs never/less often than once a month</w:t>
            </w:r>
          </w:p>
        </w:tc>
        <w:tc>
          <w:tcPr>
            <w:tcW w:w="5952" w:type="dxa"/>
            <w:gridSpan w:val="4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AEDC285" w14:textId="77777777" w:rsidR="00AA4A74" w:rsidRDefault="00AA4A74" w:rsidP="007B6EED">
            <w:pPr>
              <w:tabs>
                <w:tab w:val="decimal" w:pos="30"/>
              </w:tabs>
              <w:spacing w:before="20"/>
              <w:rPr>
                <w:rFonts w:ascii="Garamond" w:hAnsi="Garamond"/>
              </w:rPr>
            </w:pPr>
            <w:r w:rsidRPr="003D1DDE">
              <w:rPr>
                <w:rFonts w:ascii="Garamond" w:hAnsi="Garamond"/>
                <w:b/>
              </w:rPr>
              <w:t xml:space="preserve">High </w:t>
            </w:r>
            <w:r>
              <w:rPr>
                <w:rFonts w:ascii="Garamond" w:hAnsi="Garamond"/>
                <w:b/>
              </w:rPr>
              <w:t xml:space="preserve">parental </w:t>
            </w:r>
            <w:r w:rsidRPr="003D1DDE">
              <w:rPr>
                <w:rFonts w:ascii="Garamond" w:hAnsi="Garamond"/>
                <w:b/>
              </w:rPr>
              <w:t>engagement in Sweep 4</w:t>
            </w:r>
          </w:p>
        </w:tc>
        <w:tc>
          <w:tcPr>
            <w:tcW w:w="1514" w:type="dxa"/>
            <w:tcBorders>
              <w:top w:val="dotted" w:sz="4" w:space="0" w:color="auto"/>
              <w:bottom w:val="nil"/>
            </w:tcBorders>
          </w:tcPr>
          <w:p w14:paraId="3E4C49A6" w14:textId="77777777" w:rsidR="00AA4A74" w:rsidRDefault="00AA4A74" w:rsidP="007B6EED">
            <w:pPr>
              <w:tabs>
                <w:tab w:val="decimal" w:pos="30"/>
              </w:tabs>
              <w:spacing w:before="20"/>
              <w:rPr>
                <w:rFonts w:ascii="Garamond" w:hAnsi="Garamond"/>
              </w:rPr>
            </w:pPr>
          </w:p>
        </w:tc>
      </w:tr>
      <w:tr w:rsidR="00AA4A74" w:rsidRPr="00BA30C3" w14:paraId="47D03F4D" w14:textId="77777777" w:rsidTr="007B6EED">
        <w:tc>
          <w:tcPr>
            <w:tcW w:w="1560" w:type="dxa"/>
            <w:vMerge/>
            <w:shd w:val="clear" w:color="auto" w:fill="auto"/>
          </w:tcPr>
          <w:p w14:paraId="43E84338" w14:textId="77777777" w:rsidR="00AA4A74" w:rsidRPr="00BA30C3" w:rsidRDefault="00AA4A74" w:rsidP="007B6EED">
            <w:pPr>
              <w:ind w:firstLine="180"/>
              <w:rPr>
                <w:rFonts w:ascii="Garamond" w:hAnsi="Garamond"/>
                <w:b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067848D" w14:textId="77777777" w:rsidR="00AA4A74" w:rsidRPr="002A2B65" w:rsidRDefault="00AA4A74" w:rsidP="007B6EED">
            <w:pPr>
              <w:tabs>
                <w:tab w:val="decimal" w:pos="30"/>
              </w:tabs>
              <w:rPr>
                <w:rFonts w:ascii="Garamond" w:hAnsi="Garamond"/>
              </w:rPr>
            </w:pPr>
            <w:r w:rsidRPr="00BA30C3">
              <w:rPr>
                <w:rFonts w:ascii="Garamond" w:hAnsi="Garamond"/>
                <w:b/>
              </w:rPr>
              <w:t>ATT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</w:tcPr>
          <w:p w14:paraId="5E54DA74" w14:textId="77777777" w:rsidR="00AA4A74" w:rsidRPr="002A2B65" w:rsidRDefault="00AA4A74" w:rsidP="007B6EED">
            <w:pPr>
              <w:tabs>
                <w:tab w:val="decimal" w:pos="30"/>
                <w:tab w:val="decimal" w:pos="176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216 (</w:t>
            </w:r>
            <w:proofErr w:type="gramStart"/>
            <w:r>
              <w:rPr>
                <w:rFonts w:ascii="Garamond" w:hAnsi="Garamond"/>
              </w:rPr>
              <w:t>0.058)*</w:t>
            </w:r>
            <w:proofErr w:type="gramEnd"/>
            <w:r>
              <w:rPr>
                <w:rFonts w:ascii="Garamond" w:hAnsi="Garamond"/>
              </w:rPr>
              <w:t>*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</w:tcPr>
          <w:p w14:paraId="784D8E0C" w14:textId="77777777" w:rsidR="00AA4A74" w:rsidRPr="001A7AAF" w:rsidRDefault="00AA4A74" w:rsidP="007B6EED">
            <w:pPr>
              <w:tabs>
                <w:tab w:val="decimal" w:pos="30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328 (</w:t>
            </w:r>
            <w:proofErr w:type="gramStart"/>
            <w:r>
              <w:rPr>
                <w:rFonts w:ascii="Garamond" w:hAnsi="Garamond"/>
              </w:rPr>
              <w:t>0.053)*</w:t>
            </w:r>
            <w:proofErr w:type="gramEnd"/>
            <w:r>
              <w:rPr>
                <w:rFonts w:ascii="Garamond" w:hAnsi="Garamond"/>
              </w:rPr>
              <w:t>*</w:t>
            </w:r>
          </w:p>
        </w:tc>
        <w:tc>
          <w:tcPr>
            <w:tcW w:w="1922" w:type="dxa"/>
            <w:gridSpan w:val="2"/>
            <w:tcBorders>
              <w:top w:val="nil"/>
              <w:bottom w:val="nil"/>
            </w:tcBorders>
          </w:tcPr>
          <w:p w14:paraId="524F5081" w14:textId="77777777" w:rsidR="00AA4A74" w:rsidRDefault="00AA4A74" w:rsidP="007B6EED">
            <w:pPr>
              <w:tabs>
                <w:tab w:val="decimal" w:pos="30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338 (</w:t>
            </w:r>
            <w:proofErr w:type="gramStart"/>
            <w:r>
              <w:rPr>
                <w:rFonts w:ascii="Garamond" w:hAnsi="Garamond"/>
              </w:rPr>
              <w:t>0.063)*</w:t>
            </w:r>
            <w:proofErr w:type="gramEnd"/>
            <w:r>
              <w:rPr>
                <w:rFonts w:ascii="Garamond" w:hAnsi="Garamond"/>
              </w:rPr>
              <w:t>*</w:t>
            </w:r>
          </w:p>
        </w:tc>
      </w:tr>
      <w:tr w:rsidR="00AA4A74" w:rsidRPr="00BA30C3" w14:paraId="3E45690F" w14:textId="77777777" w:rsidTr="007B6EED">
        <w:tc>
          <w:tcPr>
            <w:tcW w:w="1560" w:type="dxa"/>
            <w:vMerge/>
            <w:shd w:val="clear" w:color="auto" w:fill="auto"/>
          </w:tcPr>
          <w:p w14:paraId="1B195008" w14:textId="77777777" w:rsidR="00AA4A74" w:rsidRPr="00BA30C3" w:rsidRDefault="00AA4A74" w:rsidP="007B6EED">
            <w:pPr>
              <w:ind w:firstLine="180"/>
              <w:rPr>
                <w:rFonts w:ascii="Garamond" w:hAnsi="Garamond"/>
                <w:b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51FFB54" w14:textId="77777777" w:rsidR="00AA4A74" w:rsidRPr="002A2B65" w:rsidRDefault="00AA4A74" w:rsidP="007B6EED">
            <w:pPr>
              <w:tabs>
                <w:tab w:val="decimal" w:pos="30"/>
              </w:tabs>
              <w:rPr>
                <w:rFonts w:ascii="Garamond" w:hAnsi="Garamond"/>
              </w:rPr>
            </w:pPr>
            <w:r w:rsidRPr="00BA30C3">
              <w:rPr>
                <w:rFonts w:ascii="Garamond" w:hAnsi="Garamond"/>
                <w:b/>
              </w:rPr>
              <w:t>Mean bias (%)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</w:tcPr>
          <w:p w14:paraId="26F996BD" w14:textId="77777777" w:rsidR="00AA4A74" w:rsidRPr="002A2B65" w:rsidRDefault="00AA4A74" w:rsidP="007B6EED">
            <w:pPr>
              <w:tabs>
                <w:tab w:val="decimal" w:pos="30"/>
                <w:tab w:val="decimal" w:pos="176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.4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</w:tcPr>
          <w:p w14:paraId="5018A69A" w14:textId="77777777" w:rsidR="00AA4A74" w:rsidRPr="001A7AAF" w:rsidRDefault="00AA4A74" w:rsidP="007B6EED">
            <w:pPr>
              <w:tabs>
                <w:tab w:val="decimal" w:pos="30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.6</w:t>
            </w:r>
          </w:p>
        </w:tc>
        <w:tc>
          <w:tcPr>
            <w:tcW w:w="1922" w:type="dxa"/>
            <w:gridSpan w:val="2"/>
            <w:tcBorders>
              <w:top w:val="nil"/>
              <w:bottom w:val="nil"/>
            </w:tcBorders>
          </w:tcPr>
          <w:p w14:paraId="5CBC48E5" w14:textId="77777777" w:rsidR="00AA4A74" w:rsidRDefault="00AA4A74" w:rsidP="007B6EED">
            <w:pPr>
              <w:tabs>
                <w:tab w:val="decimal" w:pos="30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.8</w:t>
            </w:r>
          </w:p>
        </w:tc>
      </w:tr>
      <w:tr w:rsidR="00AA4A74" w:rsidRPr="00BA30C3" w14:paraId="710B516F" w14:textId="77777777" w:rsidTr="007B6EED">
        <w:tc>
          <w:tcPr>
            <w:tcW w:w="1560" w:type="dxa"/>
            <w:vMerge/>
            <w:shd w:val="clear" w:color="auto" w:fill="auto"/>
          </w:tcPr>
          <w:p w14:paraId="07DC458F" w14:textId="77777777" w:rsidR="00AA4A74" w:rsidRPr="00BA30C3" w:rsidRDefault="00AA4A74" w:rsidP="007B6EED">
            <w:pPr>
              <w:ind w:firstLine="180"/>
              <w:rPr>
                <w:rFonts w:ascii="Garamond" w:hAnsi="Garamond"/>
                <w:b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8654203" w14:textId="77777777" w:rsidR="00AA4A74" w:rsidRPr="002A2B65" w:rsidRDefault="00AA4A74" w:rsidP="007B6EED">
            <w:pPr>
              <w:tabs>
                <w:tab w:val="decimal" w:pos="30"/>
              </w:tabs>
              <w:rPr>
                <w:rFonts w:ascii="Garamond" w:hAnsi="Garamond"/>
              </w:rPr>
            </w:pPr>
            <w:r w:rsidRPr="00BA30C3">
              <w:rPr>
                <w:rFonts w:ascii="Garamond" w:hAnsi="Garamond"/>
                <w:b/>
              </w:rPr>
              <w:t>Rubin</w:t>
            </w:r>
            <w:r>
              <w:rPr>
                <w:rFonts w:ascii="Garamond" w:hAnsi="Garamond"/>
                <w:b/>
              </w:rPr>
              <w:t xml:space="preserve">’s B 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</w:tcPr>
          <w:p w14:paraId="4FA2365E" w14:textId="77777777" w:rsidR="00AA4A74" w:rsidRPr="002A2B65" w:rsidRDefault="00AA4A74" w:rsidP="007B6EED">
            <w:pPr>
              <w:tabs>
                <w:tab w:val="decimal" w:pos="30"/>
                <w:tab w:val="decimal" w:pos="176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5.1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</w:tcPr>
          <w:p w14:paraId="1D0CA6B7" w14:textId="77777777" w:rsidR="00AA4A74" w:rsidRPr="001A7AAF" w:rsidRDefault="00AA4A74" w:rsidP="007B6EED">
            <w:pPr>
              <w:tabs>
                <w:tab w:val="decimal" w:pos="30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6.4</w:t>
            </w:r>
          </w:p>
        </w:tc>
        <w:tc>
          <w:tcPr>
            <w:tcW w:w="1922" w:type="dxa"/>
            <w:gridSpan w:val="2"/>
            <w:tcBorders>
              <w:top w:val="nil"/>
              <w:bottom w:val="nil"/>
            </w:tcBorders>
          </w:tcPr>
          <w:p w14:paraId="096489E8" w14:textId="77777777" w:rsidR="00AA4A74" w:rsidRDefault="00AA4A74" w:rsidP="007B6EED">
            <w:pPr>
              <w:tabs>
                <w:tab w:val="decimal" w:pos="30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6.0</w:t>
            </w:r>
          </w:p>
        </w:tc>
      </w:tr>
      <w:tr w:rsidR="00AA4A74" w:rsidRPr="00BA30C3" w14:paraId="3FB4708F" w14:textId="77777777" w:rsidTr="007B6EED">
        <w:tc>
          <w:tcPr>
            <w:tcW w:w="1560" w:type="dxa"/>
            <w:vMerge/>
            <w:shd w:val="clear" w:color="auto" w:fill="auto"/>
          </w:tcPr>
          <w:p w14:paraId="5A400C74" w14:textId="77777777" w:rsidR="00AA4A74" w:rsidRPr="00BA30C3" w:rsidRDefault="00AA4A74" w:rsidP="007B6EED">
            <w:pPr>
              <w:ind w:firstLine="180"/>
              <w:rPr>
                <w:rFonts w:ascii="Garamond" w:hAnsi="Garamond"/>
                <w:b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62AA52A" w14:textId="77777777" w:rsidR="00AA4A74" w:rsidRPr="002A2B65" w:rsidRDefault="00AA4A74" w:rsidP="007B6EED">
            <w:pPr>
              <w:tabs>
                <w:tab w:val="decimal" w:pos="30"/>
              </w:tabs>
              <w:rPr>
                <w:rFonts w:ascii="Garamond" w:hAnsi="Garamond"/>
              </w:rPr>
            </w:pPr>
            <w:r w:rsidRPr="00BA30C3">
              <w:rPr>
                <w:rFonts w:ascii="Garamond" w:hAnsi="Garamond"/>
                <w:b/>
              </w:rPr>
              <w:t>Rubin</w:t>
            </w:r>
            <w:r>
              <w:rPr>
                <w:rFonts w:ascii="Garamond" w:hAnsi="Garamond"/>
                <w:b/>
              </w:rPr>
              <w:t xml:space="preserve">’s R 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</w:tcPr>
          <w:p w14:paraId="0D0F3319" w14:textId="77777777" w:rsidR="00AA4A74" w:rsidRPr="008D1D11" w:rsidRDefault="00AA4A74" w:rsidP="007B6EED">
            <w:pPr>
              <w:tabs>
                <w:tab w:val="decimal" w:pos="30"/>
                <w:tab w:val="decimal" w:pos="176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.29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</w:tcPr>
          <w:p w14:paraId="1B27FCB5" w14:textId="77777777" w:rsidR="00AA4A74" w:rsidRPr="001A7AAF" w:rsidRDefault="00AA4A74" w:rsidP="007B6EED">
            <w:pPr>
              <w:tabs>
                <w:tab w:val="decimal" w:pos="30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.45</w:t>
            </w:r>
          </w:p>
        </w:tc>
        <w:tc>
          <w:tcPr>
            <w:tcW w:w="1922" w:type="dxa"/>
            <w:gridSpan w:val="2"/>
            <w:tcBorders>
              <w:top w:val="nil"/>
              <w:bottom w:val="nil"/>
            </w:tcBorders>
          </w:tcPr>
          <w:p w14:paraId="68166F30" w14:textId="77777777" w:rsidR="00AA4A74" w:rsidRDefault="00AA4A74" w:rsidP="007B6EED">
            <w:pPr>
              <w:tabs>
                <w:tab w:val="decimal" w:pos="30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.43</w:t>
            </w:r>
          </w:p>
        </w:tc>
      </w:tr>
      <w:tr w:rsidR="00AA4A74" w:rsidRPr="00BA30C3" w14:paraId="4FB412DE" w14:textId="77777777" w:rsidTr="007B6EED">
        <w:tc>
          <w:tcPr>
            <w:tcW w:w="1560" w:type="dxa"/>
            <w:vMerge/>
            <w:shd w:val="clear" w:color="auto" w:fill="auto"/>
          </w:tcPr>
          <w:p w14:paraId="084EFBEA" w14:textId="77777777" w:rsidR="00AA4A74" w:rsidRPr="00BA30C3" w:rsidRDefault="00AA4A74" w:rsidP="007B6EED">
            <w:pPr>
              <w:ind w:firstLine="179"/>
              <w:rPr>
                <w:rFonts w:ascii="Garamond" w:hAnsi="Garamond"/>
                <w:b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922EAF1" w14:textId="77777777" w:rsidR="00AA4A74" w:rsidRDefault="00AA4A74" w:rsidP="007B6EED">
            <w:pPr>
              <w:tabs>
                <w:tab w:val="decimal" w:pos="217"/>
              </w:tabs>
              <w:rPr>
                <w:rFonts w:ascii="Garamond" w:hAnsi="Garamond"/>
                <w:b/>
              </w:rPr>
            </w:pPr>
            <w:r>
              <w:rPr>
                <w:rFonts w:ascii="Garamond" w:hAnsi="Garamond"/>
                <w:b/>
              </w:rPr>
              <w:t>Treatment N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</w:tcPr>
          <w:p w14:paraId="2B9BFC77" w14:textId="77777777" w:rsidR="00AA4A74" w:rsidRPr="0080287B" w:rsidRDefault="00AA4A74" w:rsidP="007B6EED">
            <w:pPr>
              <w:tabs>
                <w:tab w:val="decimal" w:pos="176"/>
              </w:tabs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4830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</w:tcPr>
          <w:p w14:paraId="1A311DB3" w14:textId="77777777" w:rsidR="00AA4A74" w:rsidRPr="0080287B" w:rsidRDefault="00AA4A74" w:rsidP="007B6EED">
            <w:pPr>
              <w:tabs>
                <w:tab w:val="decimal" w:pos="217"/>
              </w:tabs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1318</w:t>
            </w:r>
          </w:p>
        </w:tc>
        <w:tc>
          <w:tcPr>
            <w:tcW w:w="1922" w:type="dxa"/>
            <w:gridSpan w:val="2"/>
            <w:tcBorders>
              <w:top w:val="nil"/>
              <w:bottom w:val="nil"/>
            </w:tcBorders>
          </w:tcPr>
          <w:p w14:paraId="694D25E8" w14:textId="77777777" w:rsidR="00AA4A74" w:rsidRPr="0080287B" w:rsidRDefault="00AA4A74" w:rsidP="007B6EED">
            <w:pPr>
              <w:tabs>
                <w:tab w:val="decimal" w:pos="217"/>
              </w:tabs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2312</w:t>
            </w:r>
          </w:p>
        </w:tc>
      </w:tr>
      <w:tr w:rsidR="00AA4A74" w:rsidRPr="00BA30C3" w14:paraId="59DA39FF" w14:textId="77777777" w:rsidTr="007B6EED">
        <w:tc>
          <w:tcPr>
            <w:tcW w:w="1560" w:type="dxa"/>
            <w:vMerge/>
            <w:shd w:val="clear" w:color="auto" w:fill="auto"/>
          </w:tcPr>
          <w:p w14:paraId="4A44A378" w14:textId="77777777" w:rsidR="00AA4A74" w:rsidRPr="00BA30C3" w:rsidRDefault="00AA4A74" w:rsidP="007B6EED">
            <w:pPr>
              <w:ind w:firstLine="179"/>
              <w:rPr>
                <w:rFonts w:ascii="Garamond" w:hAnsi="Garamond"/>
                <w:b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63FFDBF" w14:textId="77777777" w:rsidR="00AA4A74" w:rsidRPr="00BA30C3" w:rsidRDefault="00AA4A74" w:rsidP="007B6EED">
            <w:pPr>
              <w:tabs>
                <w:tab w:val="decimal" w:pos="217"/>
              </w:tabs>
              <w:rPr>
                <w:rFonts w:ascii="Garamond" w:hAnsi="Garamond"/>
                <w:b/>
              </w:rPr>
            </w:pPr>
            <w:r>
              <w:rPr>
                <w:rFonts w:ascii="Garamond" w:hAnsi="Garamond"/>
                <w:b/>
              </w:rPr>
              <w:t>Control N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</w:tcPr>
          <w:p w14:paraId="1FF66959" w14:textId="77777777" w:rsidR="00AA4A74" w:rsidRPr="0080287B" w:rsidRDefault="00AA4A74" w:rsidP="007B6EED">
            <w:pPr>
              <w:tabs>
                <w:tab w:val="decimal" w:pos="176"/>
              </w:tabs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569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</w:tcPr>
          <w:p w14:paraId="4B343075" w14:textId="77777777" w:rsidR="00AA4A74" w:rsidRPr="0080287B" w:rsidRDefault="00AA4A74" w:rsidP="007B6EED">
            <w:pPr>
              <w:tabs>
                <w:tab w:val="decimal" w:pos="217"/>
              </w:tabs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927</w:t>
            </w:r>
          </w:p>
        </w:tc>
        <w:tc>
          <w:tcPr>
            <w:tcW w:w="1922" w:type="dxa"/>
            <w:gridSpan w:val="2"/>
            <w:tcBorders>
              <w:top w:val="nil"/>
              <w:bottom w:val="nil"/>
            </w:tcBorders>
          </w:tcPr>
          <w:p w14:paraId="2C33CA07" w14:textId="77777777" w:rsidR="00AA4A74" w:rsidRPr="0080287B" w:rsidRDefault="00AA4A74" w:rsidP="007B6EED">
            <w:pPr>
              <w:tabs>
                <w:tab w:val="decimal" w:pos="217"/>
              </w:tabs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510</w:t>
            </w:r>
          </w:p>
        </w:tc>
      </w:tr>
      <w:tr w:rsidR="00AA4A74" w:rsidRPr="00BA30C3" w14:paraId="304D9C29" w14:textId="77777777" w:rsidTr="007B6EED">
        <w:tc>
          <w:tcPr>
            <w:tcW w:w="1560" w:type="dxa"/>
            <w:vMerge/>
            <w:shd w:val="clear" w:color="auto" w:fill="auto"/>
          </w:tcPr>
          <w:p w14:paraId="23EFC21B" w14:textId="77777777" w:rsidR="00AA4A74" w:rsidRPr="00BA30C3" w:rsidRDefault="00AA4A74" w:rsidP="007B6EED">
            <w:pPr>
              <w:ind w:firstLine="179"/>
              <w:rPr>
                <w:rFonts w:ascii="Garamond" w:hAnsi="Garamond"/>
                <w:b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FF650D0" w14:textId="77777777" w:rsidR="00AA4A74" w:rsidRPr="00BA30C3" w:rsidRDefault="00AA4A74" w:rsidP="007B6EED">
            <w:pPr>
              <w:tabs>
                <w:tab w:val="decimal" w:pos="217"/>
              </w:tabs>
              <w:spacing w:after="60"/>
              <w:rPr>
                <w:rFonts w:ascii="Garamond" w:hAnsi="Garamond"/>
                <w:b/>
              </w:rPr>
            </w:pPr>
            <w:r>
              <w:rPr>
                <w:rFonts w:ascii="Garamond" w:hAnsi="Garamond"/>
                <w:b/>
              </w:rPr>
              <w:t>Total N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</w:tcPr>
          <w:p w14:paraId="67870E95" w14:textId="77777777" w:rsidR="00AA4A74" w:rsidRPr="0080287B" w:rsidRDefault="00AA4A74" w:rsidP="007B6EED">
            <w:pPr>
              <w:tabs>
                <w:tab w:val="decimal" w:pos="176"/>
              </w:tabs>
              <w:spacing w:after="60"/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5399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</w:tcPr>
          <w:p w14:paraId="43474DDC" w14:textId="77777777" w:rsidR="00AA4A74" w:rsidRPr="0080287B" w:rsidRDefault="00AA4A74" w:rsidP="007B6EED">
            <w:pPr>
              <w:tabs>
                <w:tab w:val="decimal" w:pos="217"/>
              </w:tabs>
              <w:spacing w:after="60"/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2245</w:t>
            </w:r>
          </w:p>
        </w:tc>
        <w:tc>
          <w:tcPr>
            <w:tcW w:w="1922" w:type="dxa"/>
            <w:gridSpan w:val="2"/>
            <w:tcBorders>
              <w:top w:val="nil"/>
              <w:bottom w:val="nil"/>
            </w:tcBorders>
          </w:tcPr>
          <w:p w14:paraId="2182C1B2" w14:textId="77777777" w:rsidR="00AA4A74" w:rsidRPr="0080287B" w:rsidRDefault="00AA4A74" w:rsidP="007B6EED">
            <w:pPr>
              <w:tabs>
                <w:tab w:val="decimal" w:pos="217"/>
              </w:tabs>
              <w:spacing w:after="60"/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2822</w:t>
            </w:r>
          </w:p>
        </w:tc>
      </w:tr>
      <w:tr w:rsidR="00AA4A74" w:rsidRPr="00BA30C3" w14:paraId="0B8D3FDB" w14:textId="77777777" w:rsidTr="007B6EED">
        <w:tc>
          <w:tcPr>
            <w:tcW w:w="1560" w:type="dxa"/>
            <w:vMerge/>
            <w:shd w:val="clear" w:color="auto" w:fill="auto"/>
          </w:tcPr>
          <w:p w14:paraId="2C6CAA36" w14:textId="77777777" w:rsidR="00AA4A74" w:rsidRPr="00BA30C3" w:rsidRDefault="00AA4A74" w:rsidP="007B6EED">
            <w:pPr>
              <w:rPr>
                <w:rFonts w:ascii="Garamond" w:hAnsi="Garamond"/>
                <w:b/>
              </w:rPr>
            </w:pPr>
          </w:p>
        </w:tc>
        <w:tc>
          <w:tcPr>
            <w:tcW w:w="5952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5FCAA0DF" w14:textId="77777777" w:rsidR="00AA4A74" w:rsidRPr="0072183D" w:rsidRDefault="00AA4A74" w:rsidP="007B6EED">
            <w:pPr>
              <w:tabs>
                <w:tab w:val="decimal" w:pos="217"/>
              </w:tabs>
              <w:spacing w:before="60"/>
              <w:rPr>
                <w:rFonts w:ascii="Garamond" w:hAnsi="Garamond"/>
                <w:b/>
              </w:rPr>
            </w:pPr>
            <w:r w:rsidRPr="0072183D">
              <w:rPr>
                <w:rFonts w:ascii="Garamond" w:hAnsi="Garamond"/>
                <w:b/>
              </w:rPr>
              <w:t xml:space="preserve">Low </w:t>
            </w:r>
            <w:r>
              <w:rPr>
                <w:rFonts w:ascii="Garamond" w:hAnsi="Garamond"/>
                <w:b/>
              </w:rPr>
              <w:t xml:space="preserve">parental </w:t>
            </w:r>
            <w:r w:rsidRPr="0072183D">
              <w:rPr>
                <w:rFonts w:ascii="Garamond" w:hAnsi="Garamond"/>
                <w:b/>
              </w:rPr>
              <w:t>engagement in Sweep 4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7B8A813F" w14:textId="77777777" w:rsidR="00AA4A74" w:rsidRPr="0072183D" w:rsidRDefault="00AA4A74" w:rsidP="007B6EED">
            <w:pPr>
              <w:tabs>
                <w:tab w:val="decimal" w:pos="217"/>
              </w:tabs>
              <w:spacing w:before="60"/>
              <w:rPr>
                <w:rFonts w:ascii="Garamond" w:hAnsi="Garamond"/>
                <w:b/>
              </w:rPr>
            </w:pPr>
          </w:p>
        </w:tc>
      </w:tr>
      <w:tr w:rsidR="00AA4A74" w:rsidRPr="00BA30C3" w14:paraId="7104FE20" w14:textId="77777777" w:rsidTr="007B6EED">
        <w:tc>
          <w:tcPr>
            <w:tcW w:w="1560" w:type="dxa"/>
            <w:vMerge/>
            <w:shd w:val="clear" w:color="auto" w:fill="auto"/>
          </w:tcPr>
          <w:p w14:paraId="44D772AD" w14:textId="77777777" w:rsidR="00AA4A74" w:rsidRPr="00BA30C3" w:rsidRDefault="00AA4A74" w:rsidP="007B6EED">
            <w:pPr>
              <w:ind w:firstLine="180"/>
              <w:rPr>
                <w:rFonts w:ascii="Garamond" w:hAnsi="Garamond"/>
                <w:b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8572094" w14:textId="77777777" w:rsidR="00AA4A74" w:rsidRPr="00E234CF" w:rsidRDefault="00AA4A74" w:rsidP="007B6EED">
            <w:pPr>
              <w:tabs>
                <w:tab w:val="decimal" w:pos="30"/>
              </w:tabs>
              <w:rPr>
                <w:rFonts w:ascii="Garamond" w:hAnsi="Garamond"/>
              </w:rPr>
            </w:pPr>
            <w:r w:rsidRPr="00BA30C3">
              <w:rPr>
                <w:rFonts w:ascii="Garamond" w:hAnsi="Garamond"/>
                <w:b/>
              </w:rPr>
              <w:t>ATT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</w:tcPr>
          <w:p w14:paraId="61899D6A" w14:textId="77777777" w:rsidR="00AA4A74" w:rsidRPr="002A2B65" w:rsidRDefault="00AA4A74" w:rsidP="007B6EED">
            <w:pPr>
              <w:tabs>
                <w:tab w:val="decimal" w:pos="30"/>
                <w:tab w:val="decimal" w:pos="176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178 (0.088)</w:t>
            </w:r>
            <w:r w:rsidRPr="00134EC6">
              <w:rPr>
                <w:rFonts w:ascii="Garamond" w:eastAsia="Times New Roman" w:hAnsi="Garamond" w:cstheme="majorHAnsi"/>
                <w:lang w:eastAsia="en-GB"/>
              </w:rPr>
              <w:sym w:font="Wingdings" w:char="F055"/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</w:tcPr>
          <w:p w14:paraId="7768C891" w14:textId="77777777" w:rsidR="00AA4A74" w:rsidRPr="001A7AAF" w:rsidRDefault="00AA4A74" w:rsidP="007B6EED">
            <w:pPr>
              <w:tabs>
                <w:tab w:val="decimal" w:pos="30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246 (</w:t>
            </w:r>
            <w:proofErr w:type="gramStart"/>
            <w:r>
              <w:rPr>
                <w:rFonts w:ascii="Garamond" w:hAnsi="Garamond"/>
              </w:rPr>
              <w:t>0.053)*</w:t>
            </w:r>
            <w:proofErr w:type="gramEnd"/>
            <w:r>
              <w:rPr>
                <w:rFonts w:ascii="Garamond" w:hAnsi="Garamond"/>
              </w:rPr>
              <w:t>*</w:t>
            </w:r>
          </w:p>
        </w:tc>
        <w:tc>
          <w:tcPr>
            <w:tcW w:w="1922" w:type="dxa"/>
            <w:gridSpan w:val="2"/>
            <w:tcBorders>
              <w:top w:val="nil"/>
              <w:bottom w:val="nil"/>
            </w:tcBorders>
          </w:tcPr>
          <w:p w14:paraId="09E35372" w14:textId="77777777" w:rsidR="00AA4A74" w:rsidRDefault="00AA4A74" w:rsidP="007B6EED">
            <w:pPr>
              <w:tabs>
                <w:tab w:val="decimal" w:pos="30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175 (0.068)</w:t>
            </w:r>
            <w:r w:rsidRPr="00134EC6">
              <w:rPr>
                <w:rFonts w:ascii="Garamond" w:eastAsia="Times New Roman" w:hAnsi="Garamond" w:cstheme="majorHAnsi"/>
                <w:lang w:eastAsia="en-GB"/>
              </w:rPr>
              <w:sym w:font="Wingdings" w:char="F055"/>
            </w:r>
          </w:p>
        </w:tc>
      </w:tr>
      <w:tr w:rsidR="00AA4A74" w:rsidRPr="00BA30C3" w14:paraId="3F9F26A4" w14:textId="77777777" w:rsidTr="007B6EED">
        <w:tc>
          <w:tcPr>
            <w:tcW w:w="1560" w:type="dxa"/>
            <w:vMerge/>
            <w:shd w:val="clear" w:color="auto" w:fill="auto"/>
          </w:tcPr>
          <w:p w14:paraId="6795F6ED" w14:textId="77777777" w:rsidR="00AA4A74" w:rsidRPr="00BA30C3" w:rsidRDefault="00AA4A74" w:rsidP="007B6EED">
            <w:pPr>
              <w:ind w:firstLine="180"/>
              <w:rPr>
                <w:rFonts w:ascii="Garamond" w:hAnsi="Garamond"/>
                <w:b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F2ED21D" w14:textId="77777777" w:rsidR="00AA4A74" w:rsidRPr="00E234CF" w:rsidRDefault="00AA4A74" w:rsidP="007B6EED">
            <w:pPr>
              <w:tabs>
                <w:tab w:val="decimal" w:pos="30"/>
              </w:tabs>
              <w:rPr>
                <w:rFonts w:ascii="Garamond" w:hAnsi="Garamond"/>
              </w:rPr>
            </w:pPr>
            <w:r w:rsidRPr="00BA30C3">
              <w:rPr>
                <w:rFonts w:ascii="Garamond" w:hAnsi="Garamond"/>
                <w:b/>
              </w:rPr>
              <w:t>Mean bias (%)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</w:tcPr>
          <w:p w14:paraId="423F9194" w14:textId="77777777" w:rsidR="00AA4A74" w:rsidRPr="002A2B65" w:rsidRDefault="00AA4A74" w:rsidP="007B6EED">
            <w:pPr>
              <w:tabs>
                <w:tab w:val="decimal" w:pos="30"/>
                <w:tab w:val="decimal" w:pos="176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.6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</w:tcPr>
          <w:p w14:paraId="1BC0BC1A" w14:textId="77777777" w:rsidR="00AA4A74" w:rsidRPr="001A7AAF" w:rsidRDefault="00AA4A74" w:rsidP="007B6EED">
            <w:pPr>
              <w:tabs>
                <w:tab w:val="decimal" w:pos="30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.1</w:t>
            </w:r>
          </w:p>
        </w:tc>
        <w:tc>
          <w:tcPr>
            <w:tcW w:w="1922" w:type="dxa"/>
            <w:gridSpan w:val="2"/>
            <w:tcBorders>
              <w:top w:val="nil"/>
              <w:bottom w:val="nil"/>
            </w:tcBorders>
          </w:tcPr>
          <w:p w14:paraId="4BFCE30C" w14:textId="77777777" w:rsidR="00AA4A74" w:rsidRDefault="00AA4A74" w:rsidP="007B6EED">
            <w:pPr>
              <w:tabs>
                <w:tab w:val="decimal" w:pos="30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.1</w:t>
            </w:r>
          </w:p>
        </w:tc>
      </w:tr>
      <w:tr w:rsidR="00AA4A74" w:rsidRPr="00BA30C3" w14:paraId="0DCEC590" w14:textId="77777777" w:rsidTr="007B6EED">
        <w:tc>
          <w:tcPr>
            <w:tcW w:w="1560" w:type="dxa"/>
            <w:vMerge/>
            <w:shd w:val="clear" w:color="auto" w:fill="auto"/>
          </w:tcPr>
          <w:p w14:paraId="579A2EE7" w14:textId="77777777" w:rsidR="00AA4A74" w:rsidRPr="00BA30C3" w:rsidRDefault="00AA4A74" w:rsidP="007B6EED">
            <w:pPr>
              <w:ind w:firstLine="180"/>
              <w:rPr>
                <w:rFonts w:ascii="Garamond" w:hAnsi="Garamond"/>
                <w:b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1063F24" w14:textId="77777777" w:rsidR="00AA4A74" w:rsidRPr="00E234CF" w:rsidRDefault="00AA4A74" w:rsidP="007B6EED">
            <w:pPr>
              <w:tabs>
                <w:tab w:val="decimal" w:pos="30"/>
              </w:tabs>
              <w:rPr>
                <w:rFonts w:ascii="Garamond" w:hAnsi="Garamond"/>
              </w:rPr>
            </w:pPr>
            <w:r w:rsidRPr="00BA30C3">
              <w:rPr>
                <w:rFonts w:ascii="Garamond" w:hAnsi="Garamond"/>
                <w:b/>
              </w:rPr>
              <w:t>Rubin</w:t>
            </w:r>
            <w:r>
              <w:rPr>
                <w:rFonts w:ascii="Garamond" w:hAnsi="Garamond"/>
                <w:b/>
              </w:rPr>
              <w:t xml:space="preserve">’s B 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</w:tcPr>
          <w:p w14:paraId="77B11F24" w14:textId="77777777" w:rsidR="00AA4A74" w:rsidRPr="002A2B65" w:rsidRDefault="00AA4A74" w:rsidP="007B6EED">
            <w:pPr>
              <w:tabs>
                <w:tab w:val="decimal" w:pos="30"/>
                <w:tab w:val="decimal" w:pos="176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2.6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</w:tcPr>
          <w:p w14:paraId="6104AAD4" w14:textId="77777777" w:rsidR="00AA4A74" w:rsidRPr="001A7AAF" w:rsidRDefault="00AA4A74" w:rsidP="007B6EED">
            <w:pPr>
              <w:tabs>
                <w:tab w:val="decimal" w:pos="30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2.6</w:t>
            </w:r>
          </w:p>
        </w:tc>
        <w:tc>
          <w:tcPr>
            <w:tcW w:w="1922" w:type="dxa"/>
            <w:gridSpan w:val="2"/>
            <w:tcBorders>
              <w:top w:val="nil"/>
              <w:bottom w:val="nil"/>
            </w:tcBorders>
          </w:tcPr>
          <w:p w14:paraId="0B1A5F82" w14:textId="77777777" w:rsidR="00AA4A74" w:rsidRDefault="00AA4A74" w:rsidP="007B6EED">
            <w:pPr>
              <w:tabs>
                <w:tab w:val="decimal" w:pos="30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8.9</w:t>
            </w:r>
          </w:p>
        </w:tc>
      </w:tr>
      <w:tr w:rsidR="00AA4A74" w:rsidRPr="00BA30C3" w14:paraId="20638BC2" w14:textId="77777777" w:rsidTr="007B6EED">
        <w:tc>
          <w:tcPr>
            <w:tcW w:w="1560" w:type="dxa"/>
            <w:vMerge/>
            <w:shd w:val="clear" w:color="auto" w:fill="auto"/>
          </w:tcPr>
          <w:p w14:paraId="507DD5CA" w14:textId="77777777" w:rsidR="00AA4A74" w:rsidRPr="00BA30C3" w:rsidRDefault="00AA4A74" w:rsidP="007B6EED">
            <w:pPr>
              <w:ind w:firstLine="180"/>
              <w:rPr>
                <w:rFonts w:ascii="Garamond" w:hAnsi="Garamond"/>
                <w:b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67F943B" w14:textId="77777777" w:rsidR="00AA4A74" w:rsidRPr="00E234CF" w:rsidRDefault="00AA4A74" w:rsidP="007B6EED">
            <w:pPr>
              <w:tabs>
                <w:tab w:val="decimal" w:pos="30"/>
              </w:tabs>
              <w:rPr>
                <w:rFonts w:ascii="Garamond" w:hAnsi="Garamond"/>
              </w:rPr>
            </w:pPr>
            <w:r w:rsidRPr="00BA30C3">
              <w:rPr>
                <w:rFonts w:ascii="Garamond" w:hAnsi="Garamond"/>
                <w:b/>
              </w:rPr>
              <w:t>Rubin</w:t>
            </w:r>
            <w:r>
              <w:rPr>
                <w:rFonts w:ascii="Garamond" w:hAnsi="Garamond"/>
                <w:b/>
              </w:rPr>
              <w:t xml:space="preserve">’s R 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</w:tcPr>
          <w:p w14:paraId="676659D9" w14:textId="77777777" w:rsidR="00AA4A74" w:rsidRPr="008D1D11" w:rsidRDefault="00AA4A74" w:rsidP="007B6EED">
            <w:pPr>
              <w:tabs>
                <w:tab w:val="decimal" w:pos="30"/>
                <w:tab w:val="decimal" w:pos="176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.24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</w:tcPr>
          <w:p w14:paraId="5C91BF6F" w14:textId="77777777" w:rsidR="00AA4A74" w:rsidRPr="001A7AAF" w:rsidRDefault="00AA4A74" w:rsidP="007B6EED">
            <w:pPr>
              <w:tabs>
                <w:tab w:val="decimal" w:pos="30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.13</w:t>
            </w:r>
          </w:p>
        </w:tc>
        <w:tc>
          <w:tcPr>
            <w:tcW w:w="1922" w:type="dxa"/>
            <w:gridSpan w:val="2"/>
            <w:tcBorders>
              <w:top w:val="nil"/>
              <w:bottom w:val="nil"/>
            </w:tcBorders>
          </w:tcPr>
          <w:p w14:paraId="5E69EADA" w14:textId="77777777" w:rsidR="00AA4A74" w:rsidRDefault="00AA4A74" w:rsidP="007B6EED">
            <w:pPr>
              <w:tabs>
                <w:tab w:val="decimal" w:pos="30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.33</w:t>
            </w:r>
          </w:p>
        </w:tc>
      </w:tr>
      <w:tr w:rsidR="00AA4A74" w:rsidRPr="00BA30C3" w14:paraId="510AD1EE" w14:textId="77777777" w:rsidTr="007B6EED">
        <w:tc>
          <w:tcPr>
            <w:tcW w:w="1560" w:type="dxa"/>
            <w:vMerge/>
            <w:shd w:val="clear" w:color="auto" w:fill="auto"/>
          </w:tcPr>
          <w:p w14:paraId="25F54DCC" w14:textId="77777777" w:rsidR="00AA4A74" w:rsidRPr="00BA30C3" w:rsidRDefault="00AA4A74" w:rsidP="007B6EED">
            <w:pPr>
              <w:ind w:firstLine="179"/>
              <w:rPr>
                <w:rFonts w:ascii="Garamond" w:hAnsi="Garamond"/>
                <w:b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EB6470D" w14:textId="77777777" w:rsidR="00AA4A74" w:rsidRDefault="00AA4A74" w:rsidP="007B6EED">
            <w:pPr>
              <w:tabs>
                <w:tab w:val="decimal" w:pos="217"/>
              </w:tabs>
              <w:rPr>
                <w:rFonts w:ascii="Garamond" w:hAnsi="Garamond"/>
                <w:b/>
              </w:rPr>
            </w:pPr>
            <w:r>
              <w:rPr>
                <w:rFonts w:ascii="Garamond" w:hAnsi="Garamond"/>
                <w:b/>
              </w:rPr>
              <w:t>Treatment N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</w:tcPr>
          <w:p w14:paraId="41D0A38D" w14:textId="77777777" w:rsidR="00AA4A74" w:rsidRPr="0080287B" w:rsidRDefault="00AA4A74" w:rsidP="007B6EED">
            <w:pPr>
              <w:tabs>
                <w:tab w:val="decimal" w:pos="176"/>
              </w:tabs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647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</w:tcPr>
          <w:p w14:paraId="7C1F2C4A" w14:textId="77777777" w:rsidR="00AA4A74" w:rsidRPr="0080287B" w:rsidRDefault="00AA4A74" w:rsidP="007B6EED">
            <w:pPr>
              <w:tabs>
                <w:tab w:val="decimal" w:pos="217"/>
              </w:tabs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831</w:t>
            </w:r>
          </w:p>
        </w:tc>
        <w:tc>
          <w:tcPr>
            <w:tcW w:w="1922" w:type="dxa"/>
            <w:gridSpan w:val="2"/>
            <w:tcBorders>
              <w:top w:val="nil"/>
              <w:bottom w:val="nil"/>
            </w:tcBorders>
          </w:tcPr>
          <w:p w14:paraId="52F30B71" w14:textId="77777777" w:rsidR="00AA4A74" w:rsidRPr="0080287B" w:rsidRDefault="00AA4A74" w:rsidP="007B6EED">
            <w:pPr>
              <w:tabs>
                <w:tab w:val="decimal" w:pos="217"/>
              </w:tabs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812</w:t>
            </w:r>
          </w:p>
        </w:tc>
      </w:tr>
      <w:tr w:rsidR="00AA4A74" w:rsidRPr="00BA30C3" w14:paraId="4E9A7936" w14:textId="77777777" w:rsidTr="007B6EED">
        <w:tc>
          <w:tcPr>
            <w:tcW w:w="1560" w:type="dxa"/>
            <w:vMerge/>
            <w:shd w:val="clear" w:color="auto" w:fill="auto"/>
          </w:tcPr>
          <w:p w14:paraId="2724762C" w14:textId="77777777" w:rsidR="00AA4A74" w:rsidRPr="00BA30C3" w:rsidRDefault="00AA4A74" w:rsidP="007B6EED">
            <w:pPr>
              <w:ind w:firstLine="179"/>
              <w:rPr>
                <w:rFonts w:ascii="Garamond" w:hAnsi="Garamond"/>
                <w:b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CD6403D" w14:textId="77777777" w:rsidR="00AA4A74" w:rsidRPr="00BA30C3" w:rsidRDefault="00AA4A74" w:rsidP="007B6EED">
            <w:pPr>
              <w:tabs>
                <w:tab w:val="decimal" w:pos="217"/>
              </w:tabs>
              <w:rPr>
                <w:rFonts w:ascii="Garamond" w:hAnsi="Garamond"/>
                <w:b/>
              </w:rPr>
            </w:pPr>
            <w:r>
              <w:rPr>
                <w:rFonts w:ascii="Garamond" w:hAnsi="Garamond"/>
                <w:b/>
              </w:rPr>
              <w:t>Control N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</w:tcPr>
          <w:p w14:paraId="026B3E3A" w14:textId="77777777" w:rsidR="00AA4A74" w:rsidRPr="0080287B" w:rsidRDefault="00AA4A74" w:rsidP="007B6EED">
            <w:pPr>
              <w:tabs>
                <w:tab w:val="decimal" w:pos="176"/>
              </w:tabs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177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</w:tcPr>
          <w:p w14:paraId="673EF748" w14:textId="77777777" w:rsidR="00AA4A74" w:rsidRPr="0080287B" w:rsidRDefault="00AA4A74" w:rsidP="007B6EED">
            <w:pPr>
              <w:tabs>
                <w:tab w:val="decimal" w:pos="217"/>
              </w:tabs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982</w:t>
            </w:r>
          </w:p>
        </w:tc>
        <w:tc>
          <w:tcPr>
            <w:tcW w:w="1922" w:type="dxa"/>
            <w:gridSpan w:val="2"/>
            <w:tcBorders>
              <w:top w:val="nil"/>
              <w:bottom w:val="nil"/>
            </w:tcBorders>
          </w:tcPr>
          <w:p w14:paraId="75A1788C" w14:textId="77777777" w:rsidR="00AA4A74" w:rsidRPr="0080287B" w:rsidRDefault="00AA4A74" w:rsidP="007B6EED">
            <w:pPr>
              <w:tabs>
                <w:tab w:val="decimal" w:pos="217"/>
              </w:tabs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379</w:t>
            </w:r>
          </w:p>
        </w:tc>
      </w:tr>
      <w:tr w:rsidR="00AA4A74" w:rsidRPr="00BA30C3" w14:paraId="498E0C56" w14:textId="77777777" w:rsidTr="007B6EED"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728EB41" w14:textId="77777777" w:rsidR="00AA4A74" w:rsidRPr="00BA30C3" w:rsidRDefault="00AA4A74" w:rsidP="007B6EED">
            <w:pPr>
              <w:ind w:firstLine="179"/>
              <w:rPr>
                <w:rFonts w:ascii="Garamond" w:hAnsi="Garamond"/>
                <w:b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D5DFE7" w14:textId="77777777" w:rsidR="00AA4A74" w:rsidRPr="00BA30C3" w:rsidRDefault="00AA4A74" w:rsidP="007B6EED">
            <w:pPr>
              <w:tabs>
                <w:tab w:val="decimal" w:pos="217"/>
              </w:tabs>
              <w:spacing w:after="20"/>
              <w:rPr>
                <w:rFonts w:ascii="Garamond" w:hAnsi="Garamond"/>
                <w:b/>
              </w:rPr>
            </w:pPr>
            <w:r>
              <w:rPr>
                <w:rFonts w:ascii="Garamond" w:hAnsi="Garamond"/>
                <w:b/>
              </w:rPr>
              <w:t>Total N</w:t>
            </w:r>
          </w:p>
        </w:tc>
        <w:tc>
          <w:tcPr>
            <w:tcW w:w="19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FB58BE" w14:textId="77777777" w:rsidR="00AA4A74" w:rsidRPr="0080287B" w:rsidRDefault="00AA4A74" w:rsidP="007B6EED">
            <w:pPr>
              <w:tabs>
                <w:tab w:val="decimal" w:pos="176"/>
              </w:tabs>
              <w:spacing w:after="60"/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824</w:t>
            </w:r>
          </w:p>
        </w:tc>
        <w:tc>
          <w:tcPr>
            <w:tcW w:w="192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8830DC" w14:textId="77777777" w:rsidR="00AA4A74" w:rsidRPr="0080287B" w:rsidRDefault="00AA4A74" w:rsidP="007B6EED">
            <w:pPr>
              <w:tabs>
                <w:tab w:val="decimal" w:pos="217"/>
              </w:tabs>
              <w:spacing w:after="60"/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1813</w:t>
            </w:r>
          </w:p>
        </w:tc>
        <w:tc>
          <w:tcPr>
            <w:tcW w:w="1922" w:type="dxa"/>
            <w:gridSpan w:val="2"/>
            <w:tcBorders>
              <w:top w:val="nil"/>
              <w:bottom w:val="single" w:sz="4" w:space="0" w:color="auto"/>
            </w:tcBorders>
          </w:tcPr>
          <w:p w14:paraId="26C75ED6" w14:textId="77777777" w:rsidR="00AA4A74" w:rsidRPr="0080287B" w:rsidRDefault="00AA4A74" w:rsidP="007B6EED">
            <w:pPr>
              <w:tabs>
                <w:tab w:val="decimal" w:pos="217"/>
              </w:tabs>
              <w:spacing w:after="60"/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1191</w:t>
            </w:r>
          </w:p>
        </w:tc>
      </w:tr>
      <w:tr w:rsidR="00AA4A74" w:rsidRPr="00BA30C3" w14:paraId="7B88B882" w14:textId="77777777" w:rsidTr="007B6EED">
        <w:tc>
          <w:tcPr>
            <w:tcW w:w="9026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697C1BDA" w14:textId="77777777" w:rsidR="00AA4A74" w:rsidRPr="00134EC6" w:rsidRDefault="00AA4A74" w:rsidP="007B6EED">
            <w:pPr>
              <w:spacing w:after="40"/>
              <w:ind w:left="624" w:hanging="624"/>
              <w:jc w:val="both"/>
              <w:rPr>
                <w:rFonts w:ascii="Garamond" w:hAnsi="Garamond" w:cstheme="majorHAnsi"/>
              </w:rPr>
            </w:pPr>
            <w:r w:rsidRPr="00BA30C3">
              <w:rPr>
                <w:rFonts w:ascii="Garamond" w:hAnsi="Garamond" w:cstheme="majorHAnsi"/>
              </w:rPr>
              <w:t xml:space="preserve">Notes: Columns present ATT estimates from PSM models using </w:t>
            </w:r>
            <w:proofErr w:type="spellStart"/>
            <w:r w:rsidRPr="00BA30C3">
              <w:rPr>
                <w:rFonts w:ascii="Garamond" w:hAnsi="Garamond" w:cstheme="majorHAnsi"/>
              </w:rPr>
              <w:t>Epanechnikov</w:t>
            </w:r>
            <w:proofErr w:type="spellEnd"/>
            <w:r w:rsidRPr="00BA30C3">
              <w:rPr>
                <w:rFonts w:ascii="Garamond" w:hAnsi="Garamond" w:cstheme="majorHAnsi"/>
              </w:rPr>
              <w:t xml:space="preserve"> kernel matching with 0.05 bandwidths; common support condition is imposed. The models controlled all covariates. </w:t>
            </w:r>
            <w:r w:rsidRPr="00134EC6">
              <w:rPr>
                <w:rFonts w:ascii="Garamond" w:hAnsi="Garamond" w:cstheme="majorHAnsi"/>
              </w:rPr>
              <w:t xml:space="preserve">ATT standard errors in parentheses were computed by bootstrapping with 100 replications. </w:t>
            </w:r>
          </w:p>
          <w:p w14:paraId="59456784" w14:textId="0D9FB570" w:rsidR="00AA4A74" w:rsidRDefault="00AA4A74" w:rsidP="007B6EED">
            <w:pPr>
              <w:spacing w:after="40"/>
              <w:ind w:left="680" w:hanging="85"/>
              <w:jc w:val="both"/>
              <w:rPr>
                <w:rFonts w:ascii="Garamond" w:eastAsia="Times New Roman" w:hAnsi="Garamond" w:cstheme="majorHAnsi"/>
                <w:lang w:eastAsia="en-GB"/>
              </w:rPr>
            </w:pPr>
            <w:r w:rsidRPr="00134EC6">
              <w:rPr>
                <w:rFonts w:ascii="Garamond" w:eastAsia="Times New Roman" w:hAnsi="Garamond" w:cstheme="majorHAnsi"/>
                <w:lang w:eastAsia="en-GB"/>
              </w:rPr>
              <w:t>Statistical significance is denoted by</w:t>
            </w:r>
            <w:bookmarkStart w:id="0" w:name="_GoBack"/>
            <w:bookmarkEnd w:id="0"/>
            <w:r w:rsidRPr="00134EC6">
              <w:rPr>
                <w:rFonts w:ascii="Garamond" w:eastAsia="Times New Roman" w:hAnsi="Garamond" w:cstheme="majorHAnsi"/>
                <w:lang w:eastAsia="en-GB"/>
              </w:rPr>
              <w:t xml:space="preserve">: </w:t>
            </w:r>
            <w:r w:rsidRPr="00134EC6">
              <w:rPr>
                <w:rFonts w:ascii="Garamond" w:eastAsia="Times New Roman" w:hAnsi="Garamond" w:cstheme="majorHAnsi"/>
                <w:lang w:eastAsia="en-GB"/>
              </w:rPr>
              <w:sym w:font="Wingdings" w:char="F055"/>
            </w:r>
            <w:r>
              <w:rPr>
                <w:rFonts w:ascii="Garamond" w:eastAsia="Times New Roman" w:hAnsi="Garamond" w:cstheme="majorHAnsi"/>
                <w:lang w:eastAsia="en-GB"/>
              </w:rPr>
              <w:t xml:space="preserve"> sig at 5%, *</w:t>
            </w:r>
            <w:r w:rsidRPr="00134EC6">
              <w:rPr>
                <w:rFonts w:ascii="Garamond" w:eastAsia="Times New Roman" w:hAnsi="Garamond" w:cstheme="majorHAnsi"/>
                <w:lang w:eastAsia="en-GB"/>
              </w:rPr>
              <w:t>* sig at 0.1%.</w:t>
            </w:r>
          </w:p>
          <w:p w14:paraId="56A10D51" w14:textId="77777777" w:rsidR="00AA4A74" w:rsidRPr="00BA30C3" w:rsidRDefault="00AA4A74" w:rsidP="007B6EED">
            <w:pPr>
              <w:tabs>
                <w:tab w:val="decimal" w:pos="217"/>
              </w:tabs>
              <w:ind w:left="605"/>
              <w:rPr>
                <w:rFonts w:ascii="Garamond" w:hAnsi="Garamond"/>
                <w:b/>
              </w:rPr>
            </w:pPr>
            <w:r w:rsidRPr="00BA30C3">
              <w:rPr>
                <w:rFonts w:ascii="Garamond" w:hAnsi="Garamond" w:cs="Calibri Light"/>
                <w:iCs/>
              </w:rPr>
              <w:t>Success of the propensity score matching was assessed using Rubin’s B&lt;25%, Rubin’s R of 0.5-2, and a percentage bias of &lt;10% for each covariate.</w:t>
            </w:r>
          </w:p>
        </w:tc>
      </w:tr>
    </w:tbl>
    <w:p w14:paraId="471B5C7F" w14:textId="77777777" w:rsidR="00AA4A74" w:rsidRDefault="00AA4A74" w:rsidP="00AA4A74">
      <w:pPr>
        <w:rPr>
          <w:b/>
          <w:u w:val="single"/>
        </w:rPr>
      </w:pPr>
    </w:p>
    <w:p w14:paraId="169EA300" w14:textId="77777777" w:rsidR="00332AEF" w:rsidRDefault="00332AEF"/>
    <w:sectPr w:rsidR="00332A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A74"/>
    <w:rsid w:val="00056D6A"/>
    <w:rsid w:val="00332AEF"/>
    <w:rsid w:val="00AA4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8BAA0"/>
  <w15:chartTrackingRefBased/>
  <w15:docId w15:val="{169C2F48-EBF5-41A2-85BC-A4E77D8E7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4A74"/>
    <w:pPr>
      <w:spacing w:after="16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4A74"/>
    <w:pPr>
      <w:spacing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3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Braaten</dc:creator>
  <cp:keywords/>
  <dc:description/>
  <cp:lastModifiedBy>Douglas Braaten</cp:lastModifiedBy>
  <cp:revision>1</cp:revision>
  <dcterms:created xsi:type="dcterms:W3CDTF">2019-04-04T18:58:00Z</dcterms:created>
  <dcterms:modified xsi:type="dcterms:W3CDTF">2019-04-04T18:59:00Z</dcterms:modified>
</cp:coreProperties>
</file>